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ED0E5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>#NEXUS</w:t>
      </w:r>
    </w:p>
    <w:p w14:paraId="70E0C944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>[ID: 2979083984]</w:t>
      </w:r>
    </w:p>
    <w:p w14:paraId="7A961B0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 xml:space="preserve">begin </w:t>
      </w:r>
      <w:proofErr w:type="gramStart"/>
      <w:r w:rsidRPr="003C3187">
        <w:rPr>
          <w:lang w:val="en-US"/>
        </w:rPr>
        <w:t>taxa;</w:t>
      </w:r>
      <w:proofErr w:type="gramEnd"/>
    </w:p>
    <w:p w14:paraId="6B96E56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  <w:t xml:space="preserve">dimensions </w:t>
      </w:r>
      <w:proofErr w:type="spellStart"/>
      <w:r w:rsidRPr="003C3187">
        <w:rPr>
          <w:lang w:val="en-US"/>
        </w:rPr>
        <w:t>ntax</w:t>
      </w:r>
      <w:proofErr w:type="spellEnd"/>
      <w:r w:rsidRPr="003C3187">
        <w:rPr>
          <w:lang w:val="en-US"/>
        </w:rPr>
        <w:t>=</w:t>
      </w:r>
      <w:proofErr w:type="gramStart"/>
      <w:r w:rsidRPr="003C3187">
        <w:rPr>
          <w:lang w:val="en-US"/>
        </w:rPr>
        <w:t>76;</w:t>
      </w:r>
      <w:proofErr w:type="gramEnd"/>
    </w:p>
    <w:p w14:paraId="16EAA95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taxlabels</w:t>
      </w:r>
      <w:proofErr w:type="spellEnd"/>
    </w:p>
    <w:p w14:paraId="436FF04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2</w:t>
      </w:r>
      <w:proofErr w:type="spellEnd"/>
    </w:p>
    <w:p w14:paraId="3861ED66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4</w:t>
      </w:r>
      <w:proofErr w:type="spellEnd"/>
    </w:p>
    <w:p w14:paraId="1FDD237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5</w:t>
      </w:r>
      <w:proofErr w:type="spellEnd"/>
    </w:p>
    <w:p w14:paraId="01A67C0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9</w:t>
      </w:r>
      <w:proofErr w:type="spellEnd"/>
    </w:p>
    <w:p w14:paraId="6AF0CC5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6</w:t>
      </w:r>
      <w:proofErr w:type="spellEnd"/>
    </w:p>
    <w:p w14:paraId="32DB2CF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7</w:t>
      </w:r>
      <w:proofErr w:type="spellEnd"/>
    </w:p>
    <w:p w14:paraId="1D5920E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3</w:t>
      </w:r>
      <w:proofErr w:type="spellEnd"/>
    </w:p>
    <w:p w14:paraId="7F500C9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8</w:t>
      </w:r>
      <w:proofErr w:type="spellEnd"/>
    </w:p>
    <w:p w14:paraId="3CFFF26B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10</w:t>
      </w:r>
      <w:proofErr w:type="spellEnd"/>
    </w:p>
    <w:p w14:paraId="4203CC8F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11</w:t>
      </w:r>
      <w:proofErr w:type="spellEnd"/>
    </w:p>
    <w:p w14:paraId="26CB740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1_SSU_ITS_LSU_5_08_2022</w:t>
      </w:r>
      <w:proofErr w:type="spellEnd"/>
    </w:p>
    <w:p w14:paraId="662FD1F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5_SSU_ITS_LSU_5_08_2022</w:t>
      </w:r>
      <w:proofErr w:type="spellEnd"/>
    </w:p>
    <w:p w14:paraId="5397CAC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4_SSU_ITS_LSU_5_08_2022</w:t>
      </w:r>
      <w:proofErr w:type="spellEnd"/>
    </w:p>
    <w:p w14:paraId="0149FA8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1_SSU_ITS_LSU_5_09_2022</w:t>
      </w:r>
      <w:proofErr w:type="spellEnd"/>
    </w:p>
    <w:p w14:paraId="0E1D9BB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3_SSU_ITS_LSU_5_09_2022</w:t>
      </w:r>
      <w:proofErr w:type="spellEnd"/>
    </w:p>
    <w:p w14:paraId="20EA65B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2_SSU_ITS_LSU_5_09_2022</w:t>
      </w:r>
      <w:proofErr w:type="spellEnd"/>
    </w:p>
    <w:p w14:paraId="5B4CD3F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6_SSU_ITS_LSU_5_08_2022</w:t>
      </w:r>
      <w:proofErr w:type="spellEnd"/>
    </w:p>
    <w:p w14:paraId="2D6D837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3_SSU_ITS_LSU_12_09_2022</w:t>
      </w:r>
      <w:proofErr w:type="spellEnd"/>
    </w:p>
    <w:p w14:paraId="5D583ED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F567941_Acaulospora_pustulata</w:t>
      </w:r>
      <w:proofErr w:type="spellEnd"/>
    </w:p>
    <w:p w14:paraId="1D6FD889" w14:textId="77777777" w:rsidR="003C3187" w:rsidRDefault="003C3187" w:rsidP="003C3187"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>
        <w:t>HF567939_Acaulospora_pustulata</w:t>
      </w:r>
      <w:proofErr w:type="spellEnd"/>
    </w:p>
    <w:p w14:paraId="66D2C11B" w14:textId="77777777" w:rsidR="003C3187" w:rsidRDefault="003C3187" w:rsidP="003C3187">
      <w:r>
        <w:tab/>
      </w:r>
      <w:r>
        <w:tab/>
      </w:r>
      <w:proofErr w:type="spellStart"/>
      <w:r>
        <w:t>HF567938_Acaulospora_pustulata</w:t>
      </w:r>
      <w:proofErr w:type="spellEnd"/>
    </w:p>
    <w:p w14:paraId="3E4711A2" w14:textId="77777777" w:rsidR="003C3187" w:rsidRDefault="003C3187" w:rsidP="003C3187">
      <w:r>
        <w:tab/>
      </w:r>
      <w:r>
        <w:tab/>
      </w:r>
      <w:proofErr w:type="spellStart"/>
      <w:r>
        <w:t>FR681927_Acaulospora_alpina</w:t>
      </w:r>
      <w:proofErr w:type="spellEnd"/>
    </w:p>
    <w:p w14:paraId="477C521C" w14:textId="77777777" w:rsidR="003C3187" w:rsidRDefault="003C3187" w:rsidP="003C3187">
      <w:r>
        <w:tab/>
      </w:r>
      <w:r>
        <w:tab/>
      </w:r>
      <w:proofErr w:type="spellStart"/>
      <w:r>
        <w:t>FR681930_Acaulospora_alpina</w:t>
      </w:r>
      <w:proofErr w:type="spellEnd"/>
    </w:p>
    <w:p w14:paraId="0766E959" w14:textId="77777777" w:rsidR="003C3187" w:rsidRDefault="003C3187" w:rsidP="003C3187">
      <w:r>
        <w:tab/>
      </w:r>
      <w:r>
        <w:tab/>
      </w:r>
      <w:proofErr w:type="spellStart"/>
      <w:r>
        <w:t>Acaulospora_fanjing_MW723431</w:t>
      </w:r>
      <w:proofErr w:type="spellEnd"/>
    </w:p>
    <w:p w14:paraId="1212A166" w14:textId="77777777" w:rsidR="003C3187" w:rsidRDefault="003C3187" w:rsidP="003C3187">
      <w:r>
        <w:tab/>
      </w:r>
      <w:r>
        <w:tab/>
      </w:r>
      <w:proofErr w:type="spellStart"/>
      <w:r>
        <w:t>HF567933_Acaulospora_tortuosa</w:t>
      </w:r>
      <w:proofErr w:type="spellEnd"/>
    </w:p>
    <w:p w14:paraId="6FC68405" w14:textId="77777777" w:rsidR="003C3187" w:rsidRDefault="003C3187" w:rsidP="003C3187">
      <w:r>
        <w:tab/>
      </w:r>
      <w:r>
        <w:tab/>
      </w:r>
      <w:proofErr w:type="spellStart"/>
      <w:r>
        <w:t>HF567936_Acaulospora_tortuosa</w:t>
      </w:r>
      <w:proofErr w:type="spellEnd"/>
    </w:p>
    <w:p w14:paraId="2DC395F9" w14:textId="77777777" w:rsidR="003C3187" w:rsidRDefault="003C3187" w:rsidP="003C3187">
      <w:r>
        <w:tab/>
      </w:r>
      <w:r>
        <w:tab/>
      </w:r>
      <w:proofErr w:type="spellStart"/>
      <w:r>
        <w:t>GU326346_Acaulospora_colliculosa</w:t>
      </w:r>
      <w:proofErr w:type="spellEnd"/>
    </w:p>
    <w:p w14:paraId="435D497F" w14:textId="77777777" w:rsidR="003C3187" w:rsidRDefault="003C3187" w:rsidP="003C3187">
      <w:r>
        <w:tab/>
      </w:r>
      <w:r>
        <w:tab/>
      </w:r>
      <w:proofErr w:type="spellStart"/>
      <w:r>
        <w:t>GU326352_Acaulospora_colliculosa</w:t>
      </w:r>
      <w:proofErr w:type="spellEnd"/>
    </w:p>
    <w:p w14:paraId="6CD97762" w14:textId="77777777" w:rsidR="003C3187" w:rsidRDefault="003C3187" w:rsidP="003C3187">
      <w:r>
        <w:tab/>
      </w:r>
      <w:r>
        <w:tab/>
      </w:r>
      <w:proofErr w:type="spellStart"/>
      <w:r>
        <w:t>MH045498_Acaulospora_tsugae</w:t>
      </w:r>
      <w:proofErr w:type="spellEnd"/>
    </w:p>
    <w:p w14:paraId="6DC5DA2B" w14:textId="77777777" w:rsidR="003C3187" w:rsidRDefault="003C3187" w:rsidP="003C3187">
      <w:r>
        <w:tab/>
      </w:r>
      <w:r>
        <w:tab/>
      </w:r>
      <w:proofErr w:type="spellStart"/>
      <w:r>
        <w:t>KP756456_Acaulospora_mellea</w:t>
      </w:r>
      <w:proofErr w:type="spellEnd"/>
    </w:p>
    <w:p w14:paraId="5A4F8F4B" w14:textId="77777777" w:rsidR="003C3187" w:rsidRDefault="003C3187" w:rsidP="003C3187">
      <w:r>
        <w:tab/>
      </w:r>
      <w:r>
        <w:tab/>
      </w:r>
      <w:proofErr w:type="spellStart"/>
      <w:r>
        <w:t>KY565429_Acaulospora_koreana</w:t>
      </w:r>
      <w:proofErr w:type="spellEnd"/>
    </w:p>
    <w:p w14:paraId="39390AD6" w14:textId="77777777" w:rsidR="003C3187" w:rsidRDefault="003C3187" w:rsidP="003C3187">
      <w:r>
        <w:tab/>
      </w:r>
      <w:r>
        <w:tab/>
      </w:r>
      <w:proofErr w:type="spellStart"/>
      <w:r>
        <w:t>KP756584_Acaulospora_lacunosa</w:t>
      </w:r>
      <w:proofErr w:type="spellEnd"/>
    </w:p>
    <w:p w14:paraId="5C617E5F" w14:textId="77777777" w:rsidR="003C3187" w:rsidRPr="003C3187" w:rsidRDefault="003C3187" w:rsidP="003C3187">
      <w:pPr>
        <w:rPr>
          <w:lang w:val="en-US"/>
        </w:rPr>
      </w:pPr>
      <w:r>
        <w:tab/>
      </w:r>
      <w:r>
        <w:tab/>
      </w:r>
      <w:proofErr w:type="spellStart"/>
      <w:r w:rsidRPr="003C3187">
        <w:rPr>
          <w:lang w:val="en-US"/>
        </w:rPr>
        <w:t>LN736022_Acaulospora_foveata</w:t>
      </w:r>
      <w:proofErr w:type="spellEnd"/>
    </w:p>
    <w:p w14:paraId="2339D90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F133764_Acaulospora_colossica</w:t>
      </w:r>
      <w:proofErr w:type="spellEnd"/>
    </w:p>
    <w:p w14:paraId="7D48C00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laevis_FN547516</w:t>
      </w:r>
      <w:proofErr w:type="spellEnd"/>
    </w:p>
    <w:p w14:paraId="6AFCCE5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750173_Acaulospora_entreriana</w:t>
      </w:r>
      <w:proofErr w:type="spellEnd"/>
    </w:p>
    <w:p w14:paraId="7F851082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G421736_Acaulospora_viridis</w:t>
      </w:r>
      <w:proofErr w:type="spellEnd"/>
    </w:p>
    <w:p w14:paraId="2ED745E3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intravesiculata_OL661628</w:t>
      </w:r>
      <w:proofErr w:type="spellEnd"/>
    </w:p>
    <w:p w14:paraId="13A0D648" w14:textId="77777777" w:rsidR="003C3187" w:rsidRDefault="003C3187" w:rsidP="003C3187"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>
        <w:t>KP191475_Acaulospora_koskei</w:t>
      </w:r>
      <w:proofErr w:type="spellEnd"/>
    </w:p>
    <w:p w14:paraId="1C494035" w14:textId="77777777" w:rsidR="003C3187" w:rsidRDefault="003C3187" w:rsidP="003C3187">
      <w:r>
        <w:tab/>
      </w:r>
      <w:r>
        <w:tab/>
      </w:r>
      <w:proofErr w:type="spellStart"/>
      <w:r>
        <w:t>Acaulospora_flavopapillosa_OK360960</w:t>
      </w:r>
      <w:proofErr w:type="spellEnd"/>
    </w:p>
    <w:p w14:paraId="4130DFA3" w14:textId="77777777" w:rsidR="003C3187" w:rsidRDefault="003C3187" w:rsidP="003C3187">
      <w:r>
        <w:tab/>
      </w:r>
      <w:r>
        <w:tab/>
      </w:r>
      <w:proofErr w:type="spellStart"/>
      <w:r>
        <w:t>LN884303_Acaulospora_papillosa</w:t>
      </w:r>
      <w:proofErr w:type="spellEnd"/>
    </w:p>
    <w:p w14:paraId="0B003467" w14:textId="77777777" w:rsidR="003C3187" w:rsidRDefault="003C3187" w:rsidP="003C3187">
      <w:r>
        <w:tab/>
      </w:r>
      <w:r>
        <w:tab/>
      </w:r>
      <w:proofErr w:type="spellStart"/>
      <w:r>
        <w:t>JF439093_Acaulospora_delicata</w:t>
      </w:r>
      <w:proofErr w:type="spellEnd"/>
    </w:p>
    <w:p w14:paraId="21E71223" w14:textId="77777777" w:rsidR="003C3187" w:rsidRDefault="003C3187" w:rsidP="003C3187">
      <w:r>
        <w:tab/>
      </w:r>
      <w:r>
        <w:tab/>
      </w:r>
      <w:proofErr w:type="spellStart"/>
      <w:r>
        <w:t>MT832212_Acaulospora_dilatata</w:t>
      </w:r>
      <w:proofErr w:type="spellEnd"/>
    </w:p>
    <w:p w14:paraId="38AF7D77" w14:textId="77777777" w:rsidR="003C3187" w:rsidRDefault="003C3187" w:rsidP="003C3187">
      <w:r>
        <w:tab/>
      </w:r>
      <w:r>
        <w:tab/>
      </w:r>
      <w:proofErr w:type="spellStart"/>
      <w:r>
        <w:t>AM040291_Acaulospora_longula</w:t>
      </w:r>
      <w:proofErr w:type="spellEnd"/>
    </w:p>
    <w:p w14:paraId="3F6D1346" w14:textId="77777777" w:rsidR="003C3187" w:rsidRDefault="003C3187" w:rsidP="003C3187">
      <w:r>
        <w:tab/>
      </w:r>
      <w:r>
        <w:tab/>
      </w:r>
      <w:proofErr w:type="spellStart"/>
      <w:r>
        <w:t>LN881566_Acaulospora_rugosa</w:t>
      </w:r>
      <w:proofErr w:type="spellEnd"/>
    </w:p>
    <w:p w14:paraId="5689447D" w14:textId="77777777" w:rsidR="003C3187" w:rsidRDefault="003C3187" w:rsidP="003C3187">
      <w:r>
        <w:lastRenderedPageBreak/>
        <w:tab/>
      </w:r>
      <w:r>
        <w:tab/>
      </w:r>
      <w:proofErr w:type="spellStart"/>
      <w:r>
        <w:t>KY362433_Acaulospora_fragilissima</w:t>
      </w:r>
      <w:proofErr w:type="spellEnd"/>
    </w:p>
    <w:p w14:paraId="6B154400" w14:textId="77777777" w:rsidR="003C3187" w:rsidRDefault="003C3187" w:rsidP="003C3187">
      <w:r>
        <w:tab/>
      </w:r>
      <w:r>
        <w:tab/>
      </w:r>
      <w:proofErr w:type="spellStart"/>
      <w:r>
        <w:t>KY362428_Acaulospora_saccata</w:t>
      </w:r>
      <w:proofErr w:type="spellEnd"/>
    </w:p>
    <w:p w14:paraId="29DEB6FA" w14:textId="77777777" w:rsidR="003C3187" w:rsidRDefault="003C3187" w:rsidP="003C3187">
      <w:r>
        <w:tab/>
      </w:r>
      <w:r>
        <w:tab/>
      </w:r>
      <w:proofErr w:type="spellStart"/>
      <w:r>
        <w:t>AJ242500_Acaulospora_morrowiae</w:t>
      </w:r>
      <w:proofErr w:type="spellEnd"/>
    </w:p>
    <w:p w14:paraId="601E5BC7" w14:textId="77777777" w:rsidR="003C3187" w:rsidRDefault="003C3187" w:rsidP="003C3187">
      <w:r>
        <w:tab/>
      </w:r>
      <w:r>
        <w:tab/>
      </w:r>
      <w:proofErr w:type="spellStart"/>
      <w:r>
        <w:t>Acaulospora_mendoncae_OK392597</w:t>
      </w:r>
      <w:proofErr w:type="spellEnd"/>
    </w:p>
    <w:p w14:paraId="07B3BBA9" w14:textId="77777777" w:rsidR="003C3187" w:rsidRDefault="003C3187" w:rsidP="003C3187">
      <w:r>
        <w:tab/>
      </w:r>
      <w:r>
        <w:tab/>
      </w:r>
      <w:proofErr w:type="spellStart"/>
      <w:r>
        <w:t>MN081001_Acaulospora_aspera</w:t>
      </w:r>
      <w:proofErr w:type="spellEnd"/>
    </w:p>
    <w:p w14:paraId="1532F81F" w14:textId="77777777" w:rsidR="003C3187" w:rsidRDefault="003C3187" w:rsidP="003C3187">
      <w:r>
        <w:tab/>
      </w:r>
      <w:r>
        <w:tab/>
      </w:r>
      <w:proofErr w:type="spellStart"/>
      <w:r>
        <w:t>HG422734_Acaulospora_spinosissima</w:t>
      </w:r>
      <w:proofErr w:type="spellEnd"/>
    </w:p>
    <w:p w14:paraId="5F6579CD" w14:textId="77777777" w:rsidR="003C3187" w:rsidRDefault="003C3187" w:rsidP="003C3187">
      <w:r>
        <w:tab/>
      </w:r>
      <w:r>
        <w:tab/>
      </w:r>
      <w:proofErr w:type="spellStart"/>
      <w:r>
        <w:t>JX135571_Acaulospora_herrerae</w:t>
      </w:r>
      <w:proofErr w:type="spellEnd"/>
    </w:p>
    <w:p w14:paraId="52FEA4AF" w14:textId="77777777" w:rsidR="003C3187" w:rsidRDefault="003C3187" w:rsidP="003C3187">
      <w:r>
        <w:tab/>
      </w:r>
      <w:r>
        <w:tab/>
      </w:r>
      <w:proofErr w:type="spellStart"/>
      <w:r>
        <w:t>FM876830_Acaulospora_kentinensis</w:t>
      </w:r>
      <w:proofErr w:type="spellEnd"/>
    </w:p>
    <w:p w14:paraId="0E00A70B" w14:textId="77777777" w:rsidR="003C3187" w:rsidRDefault="003C3187" w:rsidP="003C3187">
      <w:r>
        <w:tab/>
      </w:r>
      <w:r>
        <w:tab/>
      </w:r>
      <w:proofErr w:type="spellStart"/>
      <w:r>
        <w:t>FR821674_Acaulospora_minuta</w:t>
      </w:r>
      <w:proofErr w:type="spellEnd"/>
    </w:p>
    <w:p w14:paraId="4A14FFD3" w14:textId="77777777" w:rsidR="003C3187" w:rsidRDefault="003C3187" w:rsidP="003C3187">
      <w:r>
        <w:tab/>
      </w:r>
      <w:r>
        <w:tab/>
      </w:r>
      <w:proofErr w:type="spellStart"/>
      <w:r>
        <w:t>FR692354_Acaulospora_scrobiculata</w:t>
      </w:r>
      <w:proofErr w:type="spellEnd"/>
    </w:p>
    <w:p w14:paraId="22A72FA6" w14:textId="77777777" w:rsidR="003C3187" w:rsidRDefault="003C3187" w:rsidP="003C3187">
      <w:r>
        <w:tab/>
      </w:r>
      <w:r>
        <w:tab/>
      </w:r>
      <w:proofErr w:type="spellStart"/>
      <w:r>
        <w:t>FJ461799_Acaulospora_tuberculata</w:t>
      </w:r>
      <w:proofErr w:type="spellEnd"/>
    </w:p>
    <w:p w14:paraId="02DBBFA9" w14:textId="77777777" w:rsidR="003C3187" w:rsidRDefault="003C3187" w:rsidP="003C3187">
      <w:r>
        <w:tab/>
      </w:r>
      <w:r>
        <w:tab/>
      </w:r>
      <w:proofErr w:type="spellStart"/>
      <w:r>
        <w:t>FR869691_Acaulospora_minuta</w:t>
      </w:r>
      <w:proofErr w:type="spellEnd"/>
    </w:p>
    <w:p w14:paraId="43546D64" w14:textId="77777777" w:rsidR="003C3187" w:rsidRDefault="003C3187" w:rsidP="003C3187">
      <w:r>
        <w:tab/>
      </w:r>
      <w:r>
        <w:tab/>
      </w:r>
      <w:proofErr w:type="spellStart"/>
      <w:r>
        <w:t>FR750152_Acaulospora_spinosa</w:t>
      </w:r>
      <w:proofErr w:type="spellEnd"/>
    </w:p>
    <w:p w14:paraId="18F57B9C" w14:textId="77777777" w:rsidR="003C3187" w:rsidRDefault="003C3187" w:rsidP="003C3187">
      <w:r>
        <w:tab/>
      </w:r>
      <w:r>
        <w:tab/>
      </w:r>
      <w:proofErr w:type="spellStart"/>
      <w:r>
        <w:t>KM057063_Acaulospora_reducta</w:t>
      </w:r>
      <w:proofErr w:type="spellEnd"/>
    </w:p>
    <w:p w14:paraId="1C93D7D5" w14:textId="77777777" w:rsidR="003C3187" w:rsidRDefault="003C3187" w:rsidP="003C3187">
      <w:r>
        <w:tab/>
      </w:r>
      <w:r>
        <w:tab/>
      </w:r>
      <w:proofErr w:type="spellStart"/>
      <w:r>
        <w:t>KM057074_Acaulospora_excavata</w:t>
      </w:r>
      <w:proofErr w:type="spellEnd"/>
    </w:p>
    <w:p w14:paraId="6ECBB6C8" w14:textId="77777777" w:rsidR="003C3187" w:rsidRDefault="003C3187" w:rsidP="003C3187">
      <w:r>
        <w:tab/>
      </w:r>
      <w:r>
        <w:tab/>
      </w:r>
      <w:proofErr w:type="spellStart"/>
      <w:r>
        <w:t>LN811001_Acaulospora_baetica</w:t>
      </w:r>
      <w:proofErr w:type="spellEnd"/>
    </w:p>
    <w:p w14:paraId="182FFD89" w14:textId="77777777" w:rsidR="003C3187" w:rsidRPr="003C3187" w:rsidRDefault="003C3187" w:rsidP="003C3187">
      <w:pPr>
        <w:rPr>
          <w:lang w:val="en-US"/>
        </w:rPr>
      </w:pPr>
      <w:r>
        <w:tab/>
      </w:r>
      <w:r>
        <w:tab/>
      </w:r>
      <w:proofErr w:type="spellStart"/>
      <w:r w:rsidRPr="003C3187">
        <w:rPr>
          <w:lang w:val="en-US"/>
        </w:rPr>
        <w:t>KP191472_Acaulospora_ignota</w:t>
      </w:r>
      <w:proofErr w:type="spellEnd"/>
    </w:p>
    <w:p w14:paraId="041E3363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E603644_Acaulospora_nivalis</w:t>
      </w:r>
      <w:proofErr w:type="spellEnd"/>
    </w:p>
    <w:p w14:paraId="15A5FC7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M876788_Acaulospora_cavernata</w:t>
      </w:r>
      <w:proofErr w:type="spellEnd"/>
    </w:p>
    <w:p w14:paraId="1BD2134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846385_Acaulospora_punctata</w:t>
      </w:r>
      <w:proofErr w:type="spellEnd"/>
    </w:p>
    <w:p w14:paraId="653971CA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Y413814_Acaulospora_spinulifera</w:t>
      </w:r>
      <w:proofErr w:type="spellEnd"/>
    </w:p>
    <w:p w14:paraId="67CF2FAB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J891119_Acaulospora_paulinae</w:t>
      </w:r>
      <w:proofErr w:type="spellEnd"/>
    </w:p>
    <w:p w14:paraId="1264926F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M076382_Acaulospora_sieverdingii</w:t>
      </w:r>
      <w:proofErr w:type="spellEnd"/>
    </w:p>
    <w:p w14:paraId="3752619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J239115_Acaulospora_denticulata</w:t>
      </w:r>
      <w:proofErr w:type="spellEnd"/>
    </w:p>
    <w:p w14:paraId="6E770A0A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750063_Acaulospora_colombiana</w:t>
      </w:r>
      <w:proofErr w:type="spellEnd"/>
    </w:p>
    <w:p w14:paraId="67C90B34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19_Sacculospora_baltica</w:t>
      </w:r>
      <w:proofErr w:type="spellEnd"/>
    </w:p>
    <w:p w14:paraId="26BFC78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21_Sacculospora_baltica</w:t>
      </w:r>
      <w:proofErr w:type="spellEnd"/>
    </w:p>
    <w:p w14:paraId="265710CA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18_Sacculospora_baltica</w:t>
      </w:r>
      <w:proofErr w:type="spellEnd"/>
    </w:p>
    <w:p w14:paraId="752BE16F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38_Sacculospora_felinovii</w:t>
      </w:r>
      <w:proofErr w:type="spellEnd"/>
    </w:p>
    <w:p w14:paraId="2F74472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39_Sacculospora_felinovii</w:t>
      </w:r>
      <w:proofErr w:type="spellEnd"/>
    </w:p>
    <w:p w14:paraId="1ADB59E6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41_Sacculospora_felinovii</w:t>
      </w:r>
      <w:proofErr w:type="spellEnd"/>
    </w:p>
    <w:p w14:paraId="6C148A25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;</w:t>
      </w:r>
    </w:p>
    <w:p w14:paraId="6B04931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>end;</w:t>
      </w:r>
    </w:p>
    <w:p w14:paraId="298CD27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>begin trees;</w:t>
      </w:r>
    </w:p>
    <w:p w14:paraId="1A732714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  <w:t>translate</w:t>
      </w:r>
    </w:p>
    <w:p w14:paraId="4EAEE9C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2</w:t>
      </w:r>
      <w:proofErr w:type="spellEnd"/>
      <w:r w:rsidRPr="003C3187">
        <w:rPr>
          <w:lang w:val="en-US"/>
        </w:rPr>
        <w:t>,</w:t>
      </w:r>
    </w:p>
    <w:p w14:paraId="274C5EE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2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4</w:t>
      </w:r>
      <w:proofErr w:type="spellEnd"/>
      <w:r w:rsidRPr="003C3187">
        <w:rPr>
          <w:lang w:val="en-US"/>
        </w:rPr>
        <w:t>,</w:t>
      </w:r>
    </w:p>
    <w:p w14:paraId="37E08573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5</w:t>
      </w:r>
      <w:proofErr w:type="spellEnd"/>
      <w:r w:rsidRPr="003C3187">
        <w:rPr>
          <w:lang w:val="en-US"/>
        </w:rPr>
        <w:t>,</w:t>
      </w:r>
    </w:p>
    <w:p w14:paraId="3B6C70F5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4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9</w:t>
      </w:r>
      <w:proofErr w:type="spellEnd"/>
      <w:r w:rsidRPr="003C3187">
        <w:rPr>
          <w:lang w:val="en-US"/>
        </w:rPr>
        <w:t>,</w:t>
      </w:r>
    </w:p>
    <w:p w14:paraId="4A363B3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5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6</w:t>
      </w:r>
      <w:proofErr w:type="spellEnd"/>
      <w:r w:rsidRPr="003C3187">
        <w:rPr>
          <w:lang w:val="en-US"/>
        </w:rPr>
        <w:t>,</w:t>
      </w:r>
    </w:p>
    <w:p w14:paraId="1D8AD9D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7</w:t>
      </w:r>
      <w:proofErr w:type="spellEnd"/>
      <w:r w:rsidRPr="003C3187">
        <w:rPr>
          <w:lang w:val="en-US"/>
        </w:rPr>
        <w:t>,</w:t>
      </w:r>
    </w:p>
    <w:p w14:paraId="72D3E8AA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3</w:t>
      </w:r>
      <w:proofErr w:type="spellEnd"/>
      <w:r w:rsidRPr="003C3187">
        <w:rPr>
          <w:lang w:val="en-US"/>
        </w:rPr>
        <w:t>,</w:t>
      </w:r>
    </w:p>
    <w:p w14:paraId="4691C09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8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08</w:t>
      </w:r>
      <w:proofErr w:type="spellEnd"/>
      <w:r w:rsidRPr="003C3187">
        <w:rPr>
          <w:lang w:val="en-US"/>
        </w:rPr>
        <w:t>,</w:t>
      </w:r>
    </w:p>
    <w:p w14:paraId="60970E7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9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10</w:t>
      </w:r>
      <w:proofErr w:type="spellEnd"/>
      <w:r w:rsidRPr="003C3187">
        <w:rPr>
          <w:lang w:val="en-US"/>
        </w:rPr>
        <w:t>,</w:t>
      </w:r>
    </w:p>
    <w:p w14:paraId="1E11E2D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0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brasiliensis_FN825911</w:t>
      </w:r>
      <w:proofErr w:type="spellEnd"/>
      <w:r w:rsidRPr="003C3187">
        <w:rPr>
          <w:lang w:val="en-US"/>
        </w:rPr>
        <w:t>,</w:t>
      </w:r>
    </w:p>
    <w:p w14:paraId="2F38FBA6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1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1_SSU_ITS_LSU_5_08_2022</w:t>
      </w:r>
      <w:proofErr w:type="spellEnd"/>
      <w:r w:rsidRPr="003C3187">
        <w:rPr>
          <w:lang w:val="en-US"/>
        </w:rPr>
        <w:t>,</w:t>
      </w:r>
    </w:p>
    <w:p w14:paraId="381ACE1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2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5_SSU_ITS_LSU_5_08_2022</w:t>
      </w:r>
      <w:proofErr w:type="spellEnd"/>
      <w:r w:rsidRPr="003C3187">
        <w:rPr>
          <w:lang w:val="en-US"/>
        </w:rPr>
        <w:t>,</w:t>
      </w:r>
    </w:p>
    <w:p w14:paraId="776150C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3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4_SSU_ITS_LSU_5_08_2022</w:t>
      </w:r>
      <w:proofErr w:type="spellEnd"/>
      <w:r w:rsidRPr="003C3187">
        <w:rPr>
          <w:lang w:val="en-US"/>
        </w:rPr>
        <w:t>,</w:t>
      </w:r>
    </w:p>
    <w:p w14:paraId="6B659965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4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1_SSU_ITS_LSU_5_09_2022</w:t>
      </w:r>
      <w:proofErr w:type="spellEnd"/>
      <w:r w:rsidRPr="003C3187">
        <w:rPr>
          <w:lang w:val="en-US"/>
        </w:rPr>
        <w:t>,</w:t>
      </w:r>
    </w:p>
    <w:p w14:paraId="33BA982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5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3_SSU_ITS_LSU_5_09_2022</w:t>
      </w:r>
      <w:proofErr w:type="spellEnd"/>
      <w:r w:rsidRPr="003C3187">
        <w:rPr>
          <w:lang w:val="en-US"/>
        </w:rPr>
        <w:t>,</w:t>
      </w:r>
    </w:p>
    <w:p w14:paraId="186AD4C6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lastRenderedPageBreak/>
        <w:tab/>
      </w:r>
      <w:r w:rsidRPr="003C3187">
        <w:rPr>
          <w:lang w:val="en-US"/>
        </w:rPr>
        <w:tab/>
        <w:t>16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2_SSU_ITS_LSU_5_09_2022</w:t>
      </w:r>
      <w:proofErr w:type="spellEnd"/>
      <w:r w:rsidRPr="003C3187">
        <w:rPr>
          <w:lang w:val="en-US"/>
        </w:rPr>
        <w:t>,</w:t>
      </w:r>
    </w:p>
    <w:p w14:paraId="55717EE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7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6_SSU_ITS_LSU_5_08_2022</w:t>
      </w:r>
      <w:proofErr w:type="spellEnd"/>
      <w:r w:rsidRPr="003C3187">
        <w:rPr>
          <w:lang w:val="en-US"/>
        </w:rPr>
        <w:t>,</w:t>
      </w:r>
    </w:p>
    <w:p w14:paraId="7E1E4EF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8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gedanensis_3_SSU_ITS_LSU_12_09_2022</w:t>
      </w:r>
      <w:proofErr w:type="spellEnd"/>
      <w:r w:rsidRPr="003C3187">
        <w:rPr>
          <w:lang w:val="en-US"/>
        </w:rPr>
        <w:t>,</w:t>
      </w:r>
    </w:p>
    <w:p w14:paraId="6BC92F6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19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F567941_Acaulospora_pustulata</w:t>
      </w:r>
      <w:proofErr w:type="spellEnd"/>
      <w:r w:rsidRPr="003C3187">
        <w:rPr>
          <w:lang w:val="en-US"/>
        </w:rPr>
        <w:t>,</w:t>
      </w:r>
    </w:p>
    <w:p w14:paraId="202C670D" w14:textId="77777777" w:rsidR="003C3187" w:rsidRDefault="003C3187" w:rsidP="003C3187">
      <w:r w:rsidRPr="003C3187">
        <w:rPr>
          <w:lang w:val="en-US"/>
        </w:rPr>
        <w:tab/>
      </w:r>
      <w:r w:rsidRPr="003C3187">
        <w:rPr>
          <w:lang w:val="en-US"/>
        </w:rPr>
        <w:tab/>
      </w:r>
      <w:r>
        <w:t>20</w:t>
      </w:r>
      <w:r>
        <w:tab/>
      </w:r>
      <w:proofErr w:type="spellStart"/>
      <w:r>
        <w:t>HF567939_Acaulospora_pustulata</w:t>
      </w:r>
      <w:proofErr w:type="spellEnd"/>
      <w:r>
        <w:t>,</w:t>
      </w:r>
    </w:p>
    <w:p w14:paraId="627A0F19" w14:textId="77777777" w:rsidR="003C3187" w:rsidRDefault="003C3187" w:rsidP="003C3187">
      <w:r>
        <w:tab/>
      </w:r>
      <w:r>
        <w:tab/>
        <w:t>21</w:t>
      </w:r>
      <w:r>
        <w:tab/>
      </w:r>
      <w:proofErr w:type="spellStart"/>
      <w:r>
        <w:t>HF567938_Acaulospora_pustulata</w:t>
      </w:r>
      <w:proofErr w:type="spellEnd"/>
      <w:r>
        <w:t>,</w:t>
      </w:r>
    </w:p>
    <w:p w14:paraId="7FA226D1" w14:textId="77777777" w:rsidR="003C3187" w:rsidRDefault="003C3187" w:rsidP="003C3187">
      <w:r>
        <w:tab/>
      </w:r>
      <w:r>
        <w:tab/>
        <w:t>22</w:t>
      </w:r>
      <w:r>
        <w:tab/>
      </w:r>
      <w:proofErr w:type="spellStart"/>
      <w:r>
        <w:t>FR681927_Acaulospora_alpina</w:t>
      </w:r>
      <w:proofErr w:type="spellEnd"/>
      <w:r>
        <w:t>,</w:t>
      </w:r>
    </w:p>
    <w:p w14:paraId="0AB81FFB" w14:textId="77777777" w:rsidR="003C3187" w:rsidRDefault="003C3187" w:rsidP="003C3187">
      <w:r>
        <w:tab/>
      </w:r>
      <w:r>
        <w:tab/>
        <w:t>23</w:t>
      </w:r>
      <w:r>
        <w:tab/>
      </w:r>
      <w:proofErr w:type="spellStart"/>
      <w:r>
        <w:t>FR681930_Acaulospora_alpina</w:t>
      </w:r>
      <w:proofErr w:type="spellEnd"/>
      <w:r>
        <w:t>,</w:t>
      </w:r>
    </w:p>
    <w:p w14:paraId="54AFA3FE" w14:textId="77777777" w:rsidR="003C3187" w:rsidRDefault="003C3187" w:rsidP="003C3187">
      <w:r>
        <w:tab/>
      </w:r>
      <w:r>
        <w:tab/>
        <w:t>24</w:t>
      </w:r>
      <w:r>
        <w:tab/>
      </w:r>
      <w:proofErr w:type="spellStart"/>
      <w:r>
        <w:t>Acaulospora_fanjing_MW723431</w:t>
      </w:r>
      <w:proofErr w:type="spellEnd"/>
      <w:r>
        <w:t>,</w:t>
      </w:r>
    </w:p>
    <w:p w14:paraId="71332FDF" w14:textId="77777777" w:rsidR="003C3187" w:rsidRDefault="003C3187" w:rsidP="003C3187">
      <w:r>
        <w:tab/>
      </w:r>
      <w:r>
        <w:tab/>
        <w:t>25</w:t>
      </w:r>
      <w:r>
        <w:tab/>
      </w:r>
      <w:proofErr w:type="spellStart"/>
      <w:r>
        <w:t>HF567933_Acaulospora_tortuosa</w:t>
      </w:r>
      <w:proofErr w:type="spellEnd"/>
      <w:r>
        <w:t>,</w:t>
      </w:r>
    </w:p>
    <w:p w14:paraId="53C06DBB" w14:textId="77777777" w:rsidR="003C3187" w:rsidRDefault="003C3187" w:rsidP="003C3187">
      <w:r>
        <w:tab/>
      </w:r>
      <w:r>
        <w:tab/>
        <w:t>26</w:t>
      </w:r>
      <w:r>
        <w:tab/>
      </w:r>
      <w:proofErr w:type="spellStart"/>
      <w:r>
        <w:t>HF567936_Acaulospora_tortuosa</w:t>
      </w:r>
      <w:proofErr w:type="spellEnd"/>
      <w:r>
        <w:t>,</w:t>
      </w:r>
    </w:p>
    <w:p w14:paraId="183E722F" w14:textId="77777777" w:rsidR="003C3187" w:rsidRDefault="003C3187" w:rsidP="003C3187">
      <w:r>
        <w:tab/>
      </w:r>
      <w:r>
        <w:tab/>
        <w:t>27</w:t>
      </w:r>
      <w:r>
        <w:tab/>
      </w:r>
      <w:proofErr w:type="spellStart"/>
      <w:r>
        <w:t>GU326346_Acaulospora_colliculosa</w:t>
      </w:r>
      <w:proofErr w:type="spellEnd"/>
      <w:r>
        <w:t>,</w:t>
      </w:r>
    </w:p>
    <w:p w14:paraId="2EAF20FC" w14:textId="77777777" w:rsidR="003C3187" w:rsidRDefault="003C3187" w:rsidP="003C3187">
      <w:r>
        <w:tab/>
      </w:r>
      <w:r>
        <w:tab/>
        <w:t>28</w:t>
      </w:r>
      <w:r>
        <w:tab/>
      </w:r>
      <w:proofErr w:type="spellStart"/>
      <w:r>
        <w:t>GU326352_Acaulospora_colliculosa</w:t>
      </w:r>
      <w:proofErr w:type="spellEnd"/>
      <w:r>
        <w:t>,</w:t>
      </w:r>
    </w:p>
    <w:p w14:paraId="0F9127F6" w14:textId="77777777" w:rsidR="003C3187" w:rsidRDefault="003C3187" w:rsidP="003C3187">
      <w:r>
        <w:tab/>
      </w:r>
      <w:r>
        <w:tab/>
        <w:t>29</w:t>
      </w:r>
      <w:r>
        <w:tab/>
      </w:r>
      <w:proofErr w:type="spellStart"/>
      <w:r>
        <w:t>MH045498_Acaulospora_tsugae</w:t>
      </w:r>
      <w:proofErr w:type="spellEnd"/>
      <w:r>
        <w:t>,</w:t>
      </w:r>
    </w:p>
    <w:p w14:paraId="4EB6B5A0" w14:textId="77777777" w:rsidR="003C3187" w:rsidRDefault="003C3187" w:rsidP="003C3187">
      <w:r>
        <w:tab/>
      </w:r>
      <w:r>
        <w:tab/>
        <w:t>30</w:t>
      </w:r>
      <w:r>
        <w:tab/>
      </w:r>
      <w:proofErr w:type="spellStart"/>
      <w:r>
        <w:t>KP756456_Acaulospora_mellea</w:t>
      </w:r>
      <w:proofErr w:type="spellEnd"/>
      <w:r>
        <w:t>,</w:t>
      </w:r>
    </w:p>
    <w:p w14:paraId="526289E0" w14:textId="77777777" w:rsidR="003C3187" w:rsidRDefault="003C3187" w:rsidP="003C3187">
      <w:r>
        <w:tab/>
      </w:r>
      <w:r>
        <w:tab/>
        <w:t>31</w:t>
      </w:r>
      <w:r>
        <w:tab/>
      </w:r>
      <w:proofErr w:type="spellStart"/>
      <w:r>
        <w:t>KY565429_Acaulospora_koreana</w:t>
      </w:r>
      <w:proofErr w:type="spellEnd"/>
      <w:r>
        <w:t>,</w:t>
      </w:r>
    </w:p>
    <w:p w14:paraId="29502C8B" w14:textId="77777777" w:rsidR="003C3187" w:rsidRDefault="003C3187" w:rsidP="003C3187">
      <w:r>
        <w:tab/>
      </w:r>
      <w:r>
        <w:tab/>
        <w:t>32</w:t>
      </w:r>
      <w:r>
        <w:tab/>
      </w:r>
      <w:proofErr w:type="spellStart"/>
      <w:r>
        <w:t>KP756584_Acaulospora_lacunosa</w:t>
      </w:r>
      <w:proofErr w:type="spellEnd"/>
      <w:r>
        <w:t>,</w:t>
      </w:r>
    </w:p>
    <w:p w14:paraId="03C9A5FE" w14:textId="77777777" w:rsidR="003C3187" w:rsidRPr="003C3187" w:rsidRDefault="003C3187" w:rsidP="003C3187">
      <w:pPr>
        <w:rPr>
          <w:lang w:val="en-US"/>
        </w:rPr>
      </w:pPr>
      <w:r>
        <w:tab/>
      </w:r>
      <w:r>
        <w:tab/>
      </w:r>
      <w:r w:rsidRPr="003C3187">
        <w:rPr>
          <w:lang w:val="en-US"/>
        </w:rPr>
        <w:t>33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LN736022_Acaulospora_foveata</w:t>
      </w:r>
      <w:proofErr w:type="spellEnd"/>
      <w:r w:rsidRPr="003C3187">
        <w:rPr>
          <w:lang w:val="en-US"/>
        </w:rPr>
        <w:t>,</w:t>
      </w:r>
    </w:p>
    <w:p w14:paraId="69F1BE6A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4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F133764_Acaulospora_colossica</w:t>
      </w:r>
      <w:proofErr w:type="spellEnd"/>
      <w:r w:rsidRPr="003C3187">
        <w:rPr>
          <w:lang w:val="en-US"/>
        </w:rPr>
        <w:t>,</w:t>
      </w:r>
    </w:p>
    <w:p w14:paraId="7A22CAB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5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laevis_FN547516</w:t>
      </w:r>
      <w:proofErr w:type="spellEnd"/>
      <w:r w:rsidRPr="003C3187">
        <w:rPr>
          <w:lang w:val="en-US"/>
        </w:rPr>
        <w:t>,</w:t>
      </w:r>
    </w:p>
    <w:p w14:paraId="23C89385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6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750173_Acaulospora_entreriana</w:t>
      </w:r>
      <w:proofErr w:type="spellEnd"/>
      <w:r w:rsidRPr="003C3187">
        <w:rPr>
          <w:lang w:val="en-US"/>
        </w:rPr>
        <w:t>,</w:t>
      </w:r>
    </w:p>
    <w:p w14:paraId="60D02DA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7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G421736_Acaulospora_viridis</w:t>
      </w:r>
      <w:proofErr w:type="spellEnd"/>
      <w:r w:rsidRPr="003C3187">
        <w:rPr>
          <w:lang w:val="en-US"/>
        </w:rPr>
        <w:t>,</w:t>
      </w:r>
    </w:p>
    <w:p w14:paraId="2D7465CB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38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caulospora_intravesiculata_OL661628</w:t>
      </w:r>
      <w:proofErr w:type="spellEnd"/>
      <w:r w:rsidRPr="003C3187">
        <w:rPr>
          <w:lang w:val="en-US"/>
        </w:rPr>
        <w:t>,</w:t>
      </w:r>
    </w:p>
    <w:p w14:paraId="6571D577" w14:textId="77777777" w:rsidR="003C3187" w:rsidRDefault="003C3187" w:rsidP="003C3187">
      <w:r w:rsidRPr="003C3187">
        <w:rPr>
          <w:lang w:val="en-US"/>
        </w:rPr>
        <w:tab/>
      </w:r>
      <w:r w:rsidRPr="003C3187">
        <w:rPr>
          <w:lang w:val="en-US"/>
        </w:rPr>
        <w:tab/>
      </w:r>
      <w:r>
        <w:t>39</w:t>
      </w:r>
      <w:r>
        <w:tab/>
      </w:r>
      <w:proofErr w:type="spellStart"/>
      <w:r>
        <w:t>KP191475_Acaulospora_koskei</w:t>
      </w:r>
      <w:proofErr w:type="spellEnd"/>
      <w:r>
        <w:t>,</w:t>
      </w:r>
    </w:p>
    <w:p w14:paraId="5B172353" w14:textId="77777777" w:rsidR="003C3187" w:rsidRDefault="003C3187" w:rsidP="003C3187">
      <w:r>
        <w:tab/>
      </w:r>
      <w:r>
        <w:tab/>
        <w:t>40</w:t>
      </w:r>
      <w:r>
        <w:tab/>
      </w:r>
      <w:proofErr w:type="spellStart"/>
      <w:r>
        <w:t>Acaulospora_flavopapillosa_OK360960</w:t>
      </w:r>
      <w:proofErr w:type="spellEnd"/>
      <w:r>
        <w:t>,</w:t>
      </w:r>
    </w:p>
    <w:p w14:paraId="21B312FA" w14:textId="77777777" w:rsidR="003C3187" w:rsidRDefault="003C3187" w:rsidP="003C3187">
      <w:r>
        <w:tab/>
      </w:r>
      <w:r>
        <w:tab/>
        <w:t>41</w:t>
      </w:r>
      <w:r>
        <w:tab/>
      </w:r>
      <w:proofErr w:type="spellStart"/>
      <w:r>
        <w:t>LN884303_Acaulospora_papillosa</w:t>
      </w:r>
      <w:proofErr w:type="spellEnd"/>
      <w:r>
        <w:t>,</w:t>
      </w:r>
    </w:p>
    <w:p w14:paraId="6DEBC2E8" w14:textId="77777777" w:rsidR="003C3187" w:rsidRDefault="003C3187" w:rsidP="003C3187">
      <w:r>
        <w:tab/>
      </w:r>
      <w:r>
        <w:tab/>
        <w:t>42</w:t>
      </w:r>
      <w:r>
        <w:tab/>
      </w:r>
      <w:proofErr w:type="spellStart"/>
      <w:r>
        <w:t>JF439093_Acaulospora_delicata</w:t>
      </w:r>
      <w:proofErr w:type="spellEnd"/>
      <w:r>
        <w:t>,</w:t>
      </w:r>
    </w:p>
    <w:p w14:paraId="08A12011" w14:textId="77777777" w:rsidR="003C3187" w:rsidRDefault="003C3187" w:rsidP="003C3187">
      <w:r>
        <w:tab/>
      </w:r>
      <w:r>
        <w:tab/>
        <w:t>43</w:t>
      </w:r>
      <w:r>
        <w:tab/>
      </w:r>
      <w:proofErr w:type="spellStart"/>
      <w:r>
        <w:t>MT832212_Acaulospora_dilatata</w:t>
      </w:r>
      <w:proofErr w:type="spellEnd"/>
      <w:r>
        <w:t>,</w:t>
      </w:r>
    </w:p>
    <w:p w14:paraId="2857E14D" w14:textId="77777777" w:rsidR="003C3187" w:rsidRDefault="003C3187" w:rsidP="003C3187">
      <w:r>
        <w:tab/>
      </w:r>
      <w:r>
        <w:tab/>
        <w:t>44</w:t>
      </w:r>
      <w:r>
        <w:tab/>
      </w:r>
      <w:proofErr w:type="spellStart"/>
      <w:r>
        <w:t>AM040291_Acaulospora_longula</w:t>
      </w:r>
      <w:proofErr w:type="spellEnd"/>
      <w:r>
        <w:t>,</w:t>
      </w:r>
    </w:p>
    <w:p w14:paraId="4E6B187E" w14:textId="77777777" w:rsidR="003C3187" w:rsidRDefault="003C3187" w:rsidP="003C3187">
      <w:r>
        <w:tab/>
      </w:r>
      <w:r>
        <w:tab/>
        <w:t>45</w:t>
      </w:r>
      <w:r>
        <w:tab/>
      </w:r>
      <w:proofErr w:type="spellStart"/>
      <w:r>
        <w:t>LN881566_Acaulospora_rugosa</w:t>
      </w:r>
      <w:proofErr w:type="spellEnd"/>
      <w:r>
        <w:t>,</w:t>
      </w:r>
    </w:p>
    <w:p w14:paraId="7D978B96" w14:textId="77777777" w:rsidR="003C3187" w:rsidRDefault="003C3187" w:rsidP="003C3187">
      <w:r>
        <w:tab/>
      </w:r>
      <w:r>
        <w:tab/>
        <w:t>46</w:t>
      </w:r>
      <w:r>
        <w:tab/>
      </w:r>
      <w:proofErr w:type="spellStart"/>
      <w:r>
        <w:t>KY362433_Acaulospora_fragilissima</w:t>
      </w:r>
      <w:proofErr w:type="spellEnd"/>
      <w:r>
        <w:t>,</w:t>
      </w:r>
    </w:p>
    <w:p w14:paraId="39D2F653" w14:textId="77777777" w:rsidR="003C3187" w:rsidRDefault="003C3187" w:rsidP="003C3187">
      <w:r>
        <w:tab/>
      </w:r>
      <w:r>
        <w:tab/>
        <w:t>47</w:t>
      </w:r>
      <w:r>
        <w:tab/>
      </w:r>
      <w:proofErr w:type="spellStart"/>
      <w:r>
        <w:t>KY362428_Acaulospora_saccata</w:t>
      </w:r>
      <w:proofErr w:type="spellEnd"/>
      <w:r>
        <w:t>,</w:t>
      </w:r>
    </w:p>
    <w:p w14:paraId="6D40994E" w14:textId="77777777" w:rsidR="003C3187" w:rsidRDefault="003C3187" w:rsidP="003C3187">
      <w:r>
        <w:tab/>
      </w:r>
      <w:r>
        <w:tab/>
        <w:t>48</w:t>
      </w:r>
      <w:r>
        <w:tab/>
      </w:r>
      <w:proofErr w:type="spellStart"/>
      <w:r>
        <w:t>AJ242500_Acaulospora_morrowiae</w:t>
      </w:r>
      <w:proofErr w:type="spellEnd"/>
      <w:r>
        <w:t>,</w:t>
      </w:r>
    </w:p>
    <w:p w14:paraId="6246264B" w14:textId="77777777" w:rsidR="003C3187" w:rsidRDefault="003C3187" w:rsidP="003C3187">
      <w:r>
        <w:tab/>
      </w:r>
      <w:r>
        <w:tab/>
        <w:t>49</w:t>
      </w:r>
      <w:r>
        <w:tab/>
      </w:r>
      <w:proofErr w:type="spellStart"/>
      <w:r>
        <w:t>Acaulospora_mendoncae_OK392597</w:t>
      </w:r>
      <w:proofErr w:type="spellEnd"/>
      <w:r>
        <w:t>,</w:t>
      </w:r>
    </w:p>
    <w:p w14:paraId="3837E6E2" w14:textId="77777777" w:rsidR="003C3187" w:rsidRDefault="003C3187" w:rsidP="003C3187">
      <w:r>
        <w:tab/>
      </w:r>
      <w:r>
        <w:tab/>
        <w:t>50</w:t>
      </w:r>
      <w:r>
        <w:tab/>
      </w:r>
      <w:proofErr w:type="spellStart"/>
      <w:r>
        <w:t>MN081001_Acaulospora_aspera</w:t>
      </w:r>
      <w:proofErr w:type="spellEnd"/>
      <w:r>
        <w:t>,</w:t>
      </w:r>
    </w:p>
    <w:p w14:paraId="53A14B8F" w14:textId="77777777" w:rsidR="003C3187" w:rsidRDefault="003C3187" w:rsidP="003C3187">
      <w:r>
        <w:tab/>
      </w:r>
      <w:r>
        <w:tab/>
        <w:t>51</w:t>
      </w:r>
      <w:r>
        <w:tab/>
      </w:r>
      <w:proofErr w:type="spellStart"/>
      <w:r>
        <w:t>HG422734_Acaulospora_spinosissima</w:t>
      </w:r>
      <w:proofErr w:type="spellEnd"/>
      <w:r>
        <w:t>,</w:t>
      </w:r>
    </w:p>
    <w:p w14:paraId="6DDC9685" w14:textId="77777777" w:rsidR="003C3187" w:rsidRDefault="003C3187" w:rsidP="003C3187">
      <w:r>
        <w:tab/>
      </w:r>
      <w:r>
        <w:tab/>
        <w:t>52</w:t>
      </w:r>
      <w:r>
        <w:tab/>
      </w:r>
      <w:proofErr w:type="spellStart"/>
      <w:r>
        <w:t>JX135571_Acaulospora_herrerae</w:t>
      </w:r>
      <w:proofErr w:type="spellEnd"/>
      <w:r>
        <w:t>,</w:t>
      </w:r>
    </w:p>
    <w:p w14:paraId="428769E5" w14:textId="77777777" w:rsidR="003C3187" w:rsidRDefault="003C3187" w:rsidP="003C3187">
      <w:r>
        <w:tab/>
      </w:r>
      <w:r>
        <w:tab/>
        <w:t>53</w:t>
      </w:r>
      <w:r>
        <w:tab/>
      </w:r>
      <w:proofErr w:type="spellStart"/>
      <w:r>
        <w:t>FM876830_Acaulospora_kentinensis</w:t>
      </w:r>
      <w:proofErr w:type="spellEnd"/>
      <w:r>
        <w:t>,</w:t>
      </w:r>
    </w:p>
    <w:p w14:paraId="5FF66083" w14:textId="77777777" w:rsidR="003C3187" w:rsidRDefault="003C3187" w:rsidP="003C3187">
      <w:r>
        <w:tab/>
      </w:r>
      <w:r>
        <w:tab/>
        <w:t>54</w:t>
      </w:r>
      <w:r>
        <w:tab/>
      </w:r>
      <w:proofErr w:type="spellStart"/>
      <w:r>
        <w:t>FR821674_Acaulospora_minuta</w:t>
      </w:r>
      <w:proofErr w:type="spellEnd"/>
      <w:r>
        <w:t>,</w:t>
      </w:r>
    </w:p>
    <w:p w14:paraId="09E17821" w14:textId="77777777" w:rsidR="003C3187" w:rsidRDefault="003C3187" w:rsidP="003C3187">
      <w:r>
        <w:tab/>
      </w:r>
      <w:r>
        <w:tab/>
        <w:t>55</w:t>
      </w:r>
      <w:r>
        <w:tab/>
      </w:r>
      <w:proofErr w:type="spellStart"/>
      <w:r>
        <w:t>FR692354_Acaulospora_scrobiculata</w:t>
      </w:r>
      <w:proofErr w:type="spellEnd"/>
      <w:r>
        <w:t>,</w:t>
      </w:r>
    </w:p>
    <w:p w14:paraId="29CA4B1A" w14:textId="77777777" w:rsidR="003C3187" w:rsidRDefault="003C3187" w:rsidP="003C3187">
      <w:r>
        <w:tab/>
      </w:r>
      <w:r>
        <w:tab/>
        <w:t>56</w:t>
      </w:r>
      <w:r>
        <w:tab/>
      </w:r>
      <w:proofErr w:type="spellStart"/>
      <w:r>
        <w:t>FJ461799_Acaulospora_tuberculata</w:t>
      </w:r>
      <w:proofErr w:type="spellEnd"/>
      <w:r>
        <w:t>,</w:t>
      </w:r>
    </w:p>
    <w:p w14:paraId="50AFF85D" w14:textId="77777777" w:rsidR="003C3187" w:rsidRDefault="003C3187" w:rsidP="003C3187">
      <w:r>
        <w:tab/>
      </w:r>
      <w:r>
        <w:tab/>
        <w:t>57</w:t>
      </w:r>
      <w:r>
        <w:tab/>
      </w:r>
      <w:proofErr w:type="spellStart"/>
      <w:r>
        <w:t>FR869691_Acaulospora_minuta</w:t>
      </w:r>
      <w:proofErr w:type="spellEnd"/>
      <w:r>
        <w:t>,</w:t>
      </w:r>
    </w:p>
    <w:p w14:paraId="09D7F269" w14:textId="77777777" w:rsidR="003C3187" w:rsidRDefault="003C3187" w:rsidP="003C3187">
      <w:r>
        <w:tab/>
      </w:r>
      <w:r>
        <w:tab/>
        <w:t>58</w:t>
      </w:r>
      <w:r>
        <w:tab/>
      </w:r>
      <w:proofErr w:type="spellStart"/>
      <w:r>
        <w:t>FR750152_Acaulospora_spinosa</w:t>
      </w:r>
      <w:proofErr w:type="spellEnd"/>
      <w:r>
        <w:t>,</w:t>
      </w:r>
    </w:p>
    <w:p w14:paraId="3C7B6BD4" w14:textId="77777777" w:rsidR="003C3187" w:rsidRDefault="003C3187" w:rsidP="003C3187">
      <w:r>
        <w:tab/>
      </w:r>
      <w:r>
        <w:tab/>
        <w:t>59</w:t>
      </w:r>
      <w:r>
        <w:tab/>
      </w:r>
      <w:proofErr w:type="spellStart"/>
      <w:r>
        <w:t>KM057063_Acaulospora_reducta</w:t>
      </w:r>
      <w:proofErr w:type="spellEnd"/>
      <w:r>
        <w:t>,</w:t>
      </w:r>
    </w:p>
    <w:p w14:paraId="65E47B01" w14:textId="77777777" w:rsidR="003C3187" w:rsidRDefault="003C3187" w:rsidP="003C3187">
      <w:r>
        <w:tab/>
      </w:r>
      <w:r>
        <w:tab/>
        <w:t>60</w:t>
      </w:r>
      <w:r>
        <w:tab/>
      </w:r>
      <w:proofErr w:type="spellStart"/>
      <w:r>
        <w:t>KM057074_Acaulospora_excavata</w:t>
      </w:r>
      <w:proofErr w:type="spellEnd"/>
      <w:r>
        <w:t>,</w:t>
      </w:r>
    </w:p>
    <w:p w14:paraId="094FD126" w14:textId="77777777" w:rsidR="003C3187" w:rsidRDefault="003C3187" w:rsidP="003C3187">
      <w:r>
        <w:tab/>
      </w:r>
      <w:r>
        <w:tab/>
        <w:t>61</w:t>
      </w:r>
      <w:r>
        <w:tab/>
      </w:r>
      <w:proofErr w:type="spellStart"/>
      <w:r>
        <w:t>LN811001_Acaulospora_baetica</w:t>
      </w:r>
      <w:proofErr w:type="spellEnd"/>
      <w:r>
        <w:t>,</w:t>
      </w:r>
    </w:p>
    <w:p w14:paraId="561754FA" w14:textId="77777777" w:rsidR="003C3187" w:rsidRPr="003C3187" w:rsidRDefault="003C3187" w:rsidP="003C3187">
      <w:pPr>
        <w:rPr>
          <w:lang w:val="en-US"/>
        </w:rPr>
      </w:pPr>
      <w:r>
        <w:tab/>
      </w:r>
      <w:r>
        <w:tab/>
      </w:r>
      <w:r w:rsidRPr="003C3187">
        <w:rPr>
          <w:lang w:val="en-US"/>
        </w:rPr>
        <w:t>62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P191472_Acaulospora_ignota</w:t>
      </w:r>
      <w:proofErr w:type="spellEnd"/>
      <w:r w:rsidRPr="003C3187">
        <w:rPr>
          <w:lang w:val="en-US"/>
        </w:rPr>
        <w:t>,</w:t>
      </w:r>
    </w:p>
    <w:p w14:paraId="5823E12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3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HE603644_Acaulospora_nivalis</w:t>
      </w:r>
      <w:proofErr w:type="spellEnd"/>
      <w:r w:rsidRPr="003C3187">
        <w:rPr>
          <w:lang w:val="en-US"/>
        </w:rPr>
        <w:t>,</w:t>
      </w:r>
    </w:p>
    <w:p w14:paraId="7382337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4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M876788_Acaulospora_cavernata</w:t>
      </w:r>
      <w:proofErr w:type="spellEnd"/>
      <w:r w:rsidRPr="003C3187">
        <w:rPr>
          <w:lang w:val="en-US"/>
        </w:rPr>
        <w:t>,</w:t>
      </w:r>
    </w:p>
    <w:p w14:paraId="64FD5E4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5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846385_Acaulospora_punctata</w:t>
      </w:r>
      <w:proofErr w:type="spellEnd"/>
      <w:r w:rsidRPr="003C3187">
        <w:rPr>
          <w:lang w:val="en-US"/>
        </w:rPr>
        <w:t>,</w:t>
      </w:r>
    </w:p>
    <w:p w14:paraId="6717BCC3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lastRenderedPageBreak/>
        <w:tab/>
      </w:r>
      <w:r w:rsidRPr="003C3187">
        <w:rPr>
          <w:lang w:val="en-US"/>
        </w:rPr>
        <w:tab/>
        <w:t>66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Y413814_Acaulospora_spinulifera</w:t>
      </w:r>
      <w:proofErr w:type="spellEnd"/>
      <w:r w:rsidRPr="003C3187">
        <w:rPr>
          <w:lang w:val="en-US"/>
        </w:rPr>
        <w:t>,</w:t>
      </w:r>
    </w:p>
    <w:p w14:paraId="14B16A4C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7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J891119_Acaulospora_paulinae</w:t>
      </w:r>
      <w:proofErr w:type="spellEnd"/>
      <w:r w:rsidRPr="003C3187">
        <w:rPr>
          <w:lang w:val="en-US"/>
        </w:rPr>
        <w:t>,</w:t>
      </w:r>
    </w:p>
    <w:p w14:paraId="754796D6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8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M076382_Acaulospora_sieverdingii</w:t>
      </w:r>
      <w:proofErr w:type="spellEnd"/>
      <w:r w:rsidRPr="003C3187">
        <w:rPr>
          <w:lang w:val="en-US"/>
        </w:rPr>
        <w:t>,</w:t>
      </w:r>
    </w:p>
    <w:p w14:paraId="5672768B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69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AJ239115_Acaulospora_denticulata</w:t>
      </w:r>
      <w:proofErr w:type="spellEnd"/>
      <w:r w:rsidRPr="003C3187">
        <w:rPr>
          <w:lang w:val="en-US"/>
        </w:rPr>
        <w:t>,</w:t>
      </w:r>
    </w:p>
    <w:p w14:paraId="003A946E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0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FR750063_Acaulospora_colombiana</w:t>
      </w:r>
      <w:proofErr w:type="spellEnd"/>
      <w:r w:rsidRPr="003C3187">
        <w:rPr>
          <w:lang w:val="en-US"/>
        </w:rPr>
        <w:t>,</w:t>
      </w:r>
    </w:p>
    <w:p w14:paraId="625D02F2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1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19_Sacculospora_baltica</w:t>
      </w:r>
      <w:proofErr w:type="spellEnd"/>
      <w:r w:rsidRPr="003C3187">
        <w:rPr>
          <w:lang w:val="en-US"/>
        </w:rPr>
        <w:t>,</w:t>
      </w:r>
    </w:p>
    <w:p w14:paraId="2546E698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2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21_Sacculospora_baltica</w:t>
      </w:r>
      <w:proofErr w:type="spellEnd"/>
      <w:r w:rsidRPr="003C3187">
        <w:rPr>
          <w:lang w:val="en-US"/>
        </w:rPr>
        <w:t>,</w:t>
      </w:r>
    </w:p>
    <w:p w14:paraId="2C090D91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3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55818_Sacculospora_baltica</w:t>
      </w:r>
      <w:proofErr w:type="spellEnd"/>
      <w:r w:rsidRPr="003C3187">
        <w:rPr>
          <w:lang w:val="en-US"/>
        </w:rPr>
        <w:t>,</w:t>
      </w:r>
    </w:p>
    <w:p w14:paraId="725A3DED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4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38_Sacculospora_felinovii</w:t>
      </w:r>
      <w:proofErr w:type="spellEnd"/>
      <w:r w:rsidRPr="003C3187">
        <w:rPr>
          <w:lang w:val="en-US"/>
        </w:rPr>
        <w:t>,</w:t>
      </w:r>
    </w:p>
    <w:p w14:paraId="0B06AD87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5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39_Sacculospora_felinovii</w:t>
      </w:r>
      <w:proofErr w:type="spellEnd"/>
      <w:r w:rsidRPr="003C3187">
        <w:rPr>
          <w:lang w:val="en-US"/>
        </w:rPr>
        <w:t>,</w:t>
      </w:r>
    </w:p>
    <w:p w14:paraId="1A3BD469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76</w:t>
      </w:r>
      <w:r w:rsidRPr="003C3187">
        <w:rPr>
          <w:lang w:val="en-US"/>
        </w:rPr>
        <w:tab/>
      </w:r>
      <w:proofErr w:type="spellStart"/>
      <w:r w:rsidRPr="003C3187">
        <w:rPr>
          <w:lang w:val="en-US"/>
        </w:rPr>
        <w:t>KX345941_Sacculospora_felinovii</w:t>
      </w:r>
      <w:proofErr w:type="spellEnd"/>
    </w:p>
    <w:p w14:paraId="045074C0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ab/>
      </w:r>
      <w:r w:rsidRPr="003C3187">
        <w:rPr>
          <w:lang w:val="en-US"/>
        </w:rPr>
        <w:tab/>
        <w:t>;</w:t>
      </w:r>
    </w:p>
    <w:p w14:paraId="1D9B8A7F" w14:textId="77777777" w:rsidR="003C3187" w:rsidRPr="003C3187" w:rsidRDefault="003C3187" w:rsidP="003C3187">
      <w:pPr>
        <w:rPr>
          <w:lang w:val="en-US"/>
        </w:rPr>
      </w:pPr>
      <w:r w:rsidRPr="003C3187">
        <w:rPr>
          <w:lang w:val="en-US"/>
        </w:rPr>
        <w:t xml:space="preserve">   tree </w:t>
      </w:r>
      <w:proofErr w:type="spellStart"/>
      <w:r w:rsidRPr="003C3187">
        <w:rPr>
          <w:lang w:val="en-US"/>
        </w:rPr>
        <w:t>con_50_majrule</w:t>
      </w:r>
      <w:proofErr w:type="spellEnd"/>
      <w:r w:rsidRPr="003C3187">
        <w:rPr>
          <w:lang w:val="en-US"/>
        </w:rPr>
        <w:t xml:space="preserve"> = [&amp;U] (1[&amp;prob=1.00000000e+00,prob_stddev=0.00000000e+00,prob_range={1.00000000e+00,1.00000000e+00},prob(percent)="100",prob+-sd="100+-0"]:6.104695e-04[&amp;length_mean=8.96805383e-04,length_median=6.10469500e-04,length_95%HPD={1.62586300e-06,2.67135900e-03}],6[&amp;prob=1.00000000e+00,prob_stddev=0.00000000e+00,prob_range={1.00000000e+00,1.00000000e+00},prob(percent)="100",prob+-sd="100+-0"]:4.919439e-03[&amp;length_mean=5.17072631e-03,length_median=4.91943900e-03,length_95%HPD={1.29171600e-03,9.24573700e-03}],((2[&amp;prob=1.00000000e+00,prob_stddev=0.00000000e+00,prob_range={1.00000000e+00,1.00000000e+00},prob(percent)="100",prob+-sd="100+-0"]:6.324250e-04[&amp;length_mean=9.48598821e-04,length_median=6.32425000e-04,length_95%HPD={1.52720300e-07,2.83140400e-03}],(3[&amp;prob=1.00000000e+00,prob_stddev=0.00000000e+00,prob_range={1.00000000e+00,1.00000000e+00},prob(percent)="100",prob+-sd="100+-0"]:5.373427e-04[&amp;length_mean=8.05111096e-04,length_median=5.37342700e-04,length_95%HPD={2.61931900e-07,2.42020200e-03}],4[&amp;prob=1.00000000e+00,prob_stddev=0.00000000e+00,prob_range={1.00000000e+00,1.00000000e+00},prob(percent)="100",prob+-sd="100+-0"]:5.712108e-04[&amp;length_mean=8.17931747e-04,length_median=5.71210800e-04,length_95%HPD={1.08798300e-06,2.64330500e-03}])[&amp;prob=8.31557923e-01,prob_stddev=1.60064118e-02,prob_range={8.20239680e-01,8.42876165e-01},prob(percent)="83",prob+-sd="83+-2"]:1.431272e-03[&amp;length_mean=1.66368220e-03,length_median=1.43127200e-03,length_95%HPD={2.12410600e-06,3.86498800e-03}])[&amp;prob=6.39813582e-01,prob_stddev=6.59087546e-03,prob_range={6.35153129e-01,6.44474035e-01},prob(percent)="64",prob+-sd="64+-1"]:1.345070e-03[&amp;length_mean=1.70111058e-03,length_median=1.34507000e-03,length_95%HPD={4.81179700e-06,4.04140800e-03}],((5[&amp;prob=1.00000000e+00,prob_stddev=0.00000000e+00,prob_range={1.00000000e+00,1.00000000e+00},prob(percent)="100",prob+-sd="100+-0"]:1.933952e-03[&amp;length_mean=2.19047062e-03,length_median=1.93395200e-03,length_95%HPD={1.04319100e-04,4.91639600e-03}],7[&amp;prob=1.00000000e+00,prob_stddev=0.00000000e+00,prob_range={1.00000000e+00,1.00000000e+00},prob(percent)="100",prob+-sd="100+-0"]:4.110316e-03[&amp;length_mean=4.39396974e-03,length_median=4.11031600e-03,length_95%HPD={1.13157600e-03,8.36847400e-03}],((9[&amp;prob=1.00000000e+00,prob_stddev=0.00000000e+00,prob_range={1.00000000e+00,1.00000000e+00},prob(percent)="100",prob+-sd="100+-0"]:5.601679e-</w:t>
      </w:r>
      <w:r w:rsidRPr="003C3187">
        <w:rPr>
          <w:lang w:val="en-US"/>
        </w:rPr>
        <w:lastRenderedPageBreak/>
        <w:t>03[&amp;length_mean=5.90043883e-03,length_median=5.60167900e-03,length_95%HPD={2.10605900e-03,1.03962900e-02}],10[&amp;prob=1.00000000e+00,prob_stddev=0.00000000e+00,prob_range={1.00000000e+00,1.00000000e+00},prob(percent)="100",prob+-sd="100+-0"]:3.845494e-03[&amp;length_mean=4.15015779e-03,length_median=3.84549400e-03,length_95%HPD={1.07140300e-03,7.94302600e-03}])[&amp;prob=1.00000000e+00,prob_stddev=0.00000000e+00,prob_range={1.00000000e+00,1.00000000e+00},prob(percent)="100",prob+-sd="100+-0"]:4.844974e-03[&amp;length_mean=5.07320429e-03,length_median=4.84497400e-03,length_95%HPD={1.21536700e-03,9.22214000e-03}],(((11[&amp;prob=1.00000000e+00,prob_stddev=0.00000000e+00,prob_range={1.00000000e+00,1.00000000e+00},prob(percent)="100",prob+-sd="100+-0"]:1.360959e-03[&amp;length_mean=1.63415327e-03,length_median=1.36095900e-03,length_95%HPD={3.52020100e-05,3.91518200e-03}],13[&amp;prob=1.00000000e+00,prob_stddev=0.00000000e+00,prob_range={1.00000000e+00,1.00000000e+00},prob(percent)="100",prob+-sd="100+-0"]:1.312262e-03[&amp;length_mean=1.56810948e-03,length_median=1.31226200e-03,length_95%HPD={1.15804400e-05,3.74533500e-03}])[&amp;prob=9.30758988e-01,prob_stddev=1.31817509e-02,prob_range={9.21438083e-01,9.40079893e-01},prob(percent)="93",prob+-sd="93+-1"]:1.734714e-03[&amp;length_mean=2.02012073e-03,length_median=1.73471400e-03,length_95%HPD={2.01775400e-05,4.68379100e-03}],(12[&amp;prob=1.00000000e+00,prob_stddev=0.00000000e+00,prob_range={1.00000000e+00,1.00000000e+00},prob(percent)="100",prob+-sd="100+-0"]:1.343588e-03[&amp;length_mean=1.61349939e-03,length_median=1.34358800e-03,length_95%HPD={4.97482800e-05,3.77464400e-03}],14[&amp;prob=1.00000000e+00,prob_stddev=0.00000000e+00,prob_range={1.00000000e+00,1.00000000e+00},prob(percent)="100",prob+-sd="100+-0"]:2.237587e-03[&amp;length_mean=2.47475778e-03,length_median=2.23758700e-03,length_95%HPD={4.21188100e-04,5.41915400e-03}],18[&amp;prob=1.00000000e+00,prob_stddev=0.00000000e+00,prob_range={1.00000000e+00,1.00000000e+00},prob(percent)="100",prob+-sd="100+-0"]:5.334676e-03[&amp;length_mean=5.67050049e-03,length_median=5.33467600e-03,length_95%HPD={1.86254200e-03,1.03309300e-02}])[&amp;prob=9.60719041e-01,prob_stddev=1.60064118e-02,prob_range={9.49400799e-01,9.72037284e-01},prob(percent)="96",prob+-sd="96+-2"]:1.306306e-03[&amp;length_mean=1.56711457e-03,length_median=1.30630600e-03,length_95%HPD={3.93253700e-05,3.70285000e-03}],(15[&amp;prob=1.00000000e+00,prob_stddev=0.00000000e+00,prob_range={1.00000000e+00,1.00000000e+00},prob(percent)="100",prob+-sd="100+-0"]:5.553587e-04[&amp;length_mean=8.33062813e-04,length_median=5.55358700e-04,length_95%HPD={1.96655600e-07,2.52327400e-03}],16[&amp;prob=1.00000000e+00,prob_stddev=0.00000000e+00,prob_range={1.00000000e+00,1.00000000e+00},prob(percent)="100",prob+-sd="100+-0"]:3.476034e-03[&amp;length_mean=3.81612452e-03,length_median=3.47603400e-03,length_95%HPD={1.03962600e-03,7.51710900e-03}])[&amp;prob=9.62716378e-01,prob_stddev=1.31817509e-02,prob_range={9.53395473e-01,9.72037284e-01},prob(percent)="96",prob+-sd="96+-1"]:2.169909e-03[&amp;length_mean=2.43009243e-03,length_median=2.16990900e-03,length_95%HPD={6.95685000e-05,5.45783900e-03}],17[&amp;prob=1.00000000e+00,prob_stddev=0.00000000e+00,prob_range={1.00000000e+00,1.00000000e+00},prob(percent)="100",prob+-sd="100+-0"]:3.713301e-03[&amp;length_mean=4.02331962e-03,length_median=3.71330100e-</w:t>
      </w:r>
      <w:r w:rsidRPr="003C3187">
        <w:rPr>
          <w:lang w:val="en-US"/>
        </w:rPr>
        <w:lastRenderedPageBreak/>
        <w:t>03,length_95%HPD={1.01322200e-03,7.53457100e-03}])[&amp;prob=1.00000000e+00,prob_stddev=0.00000000e+00,prob_range={1.00000000e+00,1.00000000e+00},prob(percent)="100",prob+-sd="100+-0"]:8.264019e-03[&amp;length_mean=8.66915277e-03,length_median=8.26401900e-03,length_95%HPD={2.72549500e-03,1.47502900e-02}],((19[&amp;prob=1.00000000e+00,prob_stddev=0.00000000e+00,prob_range={1.00000000e+00,1.00000000e+00},prob(percent)="100",prob+-sd="100+-0"]:1.097348e-02[&amp;length_mean=1.12491519e-02,length_median=1.09734800e-02,length_95%HPD={5.12650100e-03,1.72068400e-02}],(20[&amp;prob=1.00000000e+00,prob_stddev=0.00000000e+00,prob_range={1.00000000e+00,1.00000000e+00},prob(percent)="100",prob+-sd="100+-0"]:4.638356e-03[&amp;length_mean=4.82558145e-03,length_median=4.63835600e-03,length_95%HPD={1.36944400e-03,8.44884800e-03}],21[&amp;prob=1.00000000e+00,prob_stddev=0.00000000e+00,prob_range={1.00000000e+00,1.00000000e+00},prob(percent)="100",prob+-sd="100+-0"]:6.304691e-03[&amp;length_mean=6.63741704e-03,length_median=6.30469100e-03,length_95%HPD={2.77498100e-03,1.18390200e-02}])[&amp;prob=9.96005326e-01,prob_stddev=0.00000000e+00,prob_range={9.96005326e-01,9.96005326e-01},prob(percent)="100",prob+-sd="100+-0"]:3.327881e-03[&amp;length_mean=3.70944007e-03,length_median=3.32788100e-03,length_95%HPD={3.80998200e-04,7.67249100e-03}])[&amp;prob=1.00000000e+00,prob_stddev=0.00000000e+00,prob_range={1.00000000e+00,1.00000000e+00},prob(percent)="100",prob+-sd="100+-0"]:2.098132e-02[&amp;length_mean=2.13114713e-02,length_median=2.09813200e-02,length_95%HPD={1.21916800e-02,3.10524000e-02}],((((22[&amp;prob=1.00000000e+00,prob_stddev=0.00000000e+00,prob_range={1.00000000e+00,1.00000000e+00},prob(percent)="100",prob+-sd="100+-0"]:7.824017e-03[&amp;length_mean=8.17566754e-03,length_median=7.82401700e-03,length_95%HPD={3.29025900e-03,1.37247800e-02}],23[&amp;prob=1.00000000e+00,prob_stddev=0.00000000e+00,prob_range={1.00000000e+00,1.00000000e+00},prob(percent)="100",prob+-sd="100+-0"]:5.418865e-03[&amp;length_mean=5.76950942e-03,length_median=5.41886500e-03,length_95%HPD={1.72697200e-03,1.06161400e-02}])[&amp;prob=1.00000000e+00,prob_stddev=0.00000000e+00,prob_range={1.00000000e+00,1.00000000e+00},prob(percent)="100",prob+-sd="100+-0"]:2.866332e-02[&amp;length_mean=2.89528131e-02,length_median=2.86633200e-02,length_95%HPD={1.70823900e-02,4.30630300e-02}],(24[&amp;prob=1.00000000e+00,prob_stddev=0.00000000e+00,prob_range={1.00000000e+00,1.00000000e+00},prob(percent)="100",prob+-sd="100+-0"]:3.576167e-02[&amp;length_mean=3.59513859e-02,length_median=3.57616700e-02,length_95%HPD={2.25794800e-02,4.95692400e-02}],(((((30[&amp;prob=1.00000000e+00,prob_stddev=0.00000000e+00,prob_range={1.00000000e+00,1.00000000e+00},prob(percent)="100",prob+-sd="100+-0"]:2.732092e-02[&amp;length_mean=2.75535380e-02,length_median=2.73209200e-02,length_95%HPD={1.75095400e-02,3.96820300e-02}],31[&amp;prob=1.00000000e+00,prob_stddev=0.00000000e+00,prob_range={1.00000000e+00,1.00000000e+00},prob(percent)="100",prob+-sd="100+-0"]:1.326322e-02[&amp;length_mean=1.36956727e-02,length_median=1.32632200e-02,length_95%HPD={5.59176900e-03,2.14279500e-02}])[&amp;prob=8.93475366e-01,prob_stddev=1.88310727e-03,prob_range={8.92143808e-01,8.94806924e-01},prob(percent)="89",prob+-sd="89+-0"]:8.608432e-03[&amp;length_mean=9.17417232e-</w:t>
      </w:r>
      <w:r w:rsidRPr="003C3187">
        <w:rPr>
          <w:lang w:val="en-US"/>
        </w:rPr>
        <w:lastRenderedPageBreak/>
        <w:t>03,length_median=8.60843200e-03,length_95%HPD={9.63025300e-04,1.76214400e-02}],(32[&amp;prob=1.00000000e+00,prob_stddev=0.00000000e+00,prob_range={1.00000000e+00,1.00000000e+00},prob(percent)="100",prob+-sd="100+-0"]:2.378955e-02[&amp;length_mean=2.43341817e-02,length_median=2.37895500e-02,length_95%HPD={1.41406300e-02,3.53434200e-02}],33[&amp;prob=1.00000000e+00,prob_stddev=0.00000000e+00,prob_range={1.00000000e+00,1.00000000e+00},prob(percent)="100",prob+-sd="100+-0"]:3.719983e-02[&amp;length_mean=3.75733780e-02,length_median=3.71998300e-02,length_95%HPD={2.55817100e-02,5.07101200e-02}])[&amp;prob=1.00000000e+00,prob_stddev=0.00000000e+00,prob_range={1.00000000e+00,1.00000000e+00},prob(percent)="100",prob+-sd="100+-0"]:2.023478e-02[&amp;length_mean=2.07317295e-02,length_median=2.02347800e-02,length_95%HPD={8.14819600e-03,3.23764500e-02}])[&amp;prob=1.00000000e+00,prob_stddev=0.00000000e+00,prob_range={1.00000000e+00,1.00000000e+00},prob(percent)="100",prob+-sd="100+-0"]:8.122118e-02[&amp;length_mean=8.20944040e-02,length_median=8.12211800e-02,length_95%HPD={5.88724600e-02,1.05886100e-01}],((38[&amp;prob=1.00000000e+00,prob_stddev=0.00000000e+00,prob_range={1.00000000e+00,1.00000000e+00},prob(percent)="100",prob+-sd="100+-0"]:2.060942e-02[&amp;length_mean=2.14619636e-02,length_median=2.06094200e-02,length_95%HPD={1.12924000e-02,3.51729700e-02}],39[&amp;prob=1.00000000e+00,prob_stddev=0.00000000e+00,prob_range={1.00000000e+00,1.00000000e+00},prob(percent)="100",prob+-sd="100+-0"]:1.603244e-02[&amp;length_mean=1.63208920e-02,length_median=1.60324400e-02,length_95%HPD={5.85055300e-03,2.69166900e-02}])[&amp;prob=1.00000000e+00,prob_stddev=0.00000000e+00,prob_range={1.00000000e+00,1.00000000e+00},prob(percent)="100",prob+-sd="100+-0"]:6.497420e-02[&amp;length_mean=6.53106541e-02,length_median=6.49742000e-02,length_95%HPD={4.37979300e-02,8.71179000e-02}],70[&amp;prob=1.00000000e+00,prob_stddev=0.00000000e+00,prob_range={1.00000000e+00,1.00000000e+00},prob(percent)="100",prob+-sd="100+-0"]:1.719131e-01[&amp;length_mean=1.73607225e-01,length_median=1.71913100e-01,length_95%HPD={1.37337000e-01,2.14238300e-01}])[&amp;prob=1.00000000e+00,prob_stddev=0.00000000e+00,prob_range={1.00000000e+00,1.00000000e+00},prob(percent)="100",prob+-sd="100+-0"]:3.177895e-02[&amp;length_mean=3.23352555e-02,length_median=3.17789500e-02,length_95%HPD={1.47772400e-02,5.05815800e-02}])[&amp;prob=8.40878828e-01,prob_stddev=5.74347718e-02,prob_range={8.00266312e-01,8.81491345e-01},prob(percent)="84",prob+-sd="84+-6"]:1.648376e-02[&amp;length_mean=1.71803322e-02,length_median=1.64837600e-02,length_95%HPD={3.58273100e-03,3.09385200e-02}],((((((40[&amp;prob=1.00000000e+00,prob_stddev=0.00000000e+00,prob_range={1.00000000e+00,1.00000000e+00},prob(percent)="100",prob+-sd="100+-0"]:2.673476e-02[&amp;length_mean=2.70929900e-02,length_median=2.67347600e-02,length_95%HPD={1.72894600e-02,3.83300000e-02}],((41[&amp;prob=1.00000000e+00,prob_stddev=0.00000000e+00,prob_range={1.00000000e+00,1.00000000e+00},prob(percent)="100",prob+-sd="100+-0"]:6.915760e-03[&amp;length_mean=7.58999359e-03,length_median=6.91576000e-03,length_95%HPD={7.00817100e-04,1.52679300e-02}],48[&amp;prob=1.00000000e+00,prob_stddev=0.00000000e+00,prob_range={1.00000000e+00,1.00000000e+00},prob(percent)="100",prob+-sd="100+-0"]:2.653575e-</w:t>
      </w:r>
      <w:r w:rsidRPr="003C3187">
        <w:rPr>
          <w:lang w:val="en-US"/>
        </w:rPr>
        <w:lastRenderedPageBreak/>
        <w:t>02[&amp;length_mean=2.69489567e-02,length_median=2.65357500e-02,length_95%HPD={1.24420300e-02,4.05425400e-02}])[&amp;prob=1.00000000e+00,prob_stddev=0.00000000e+00,prob_range={1.00000000e+00,1.00000000e+00},prob(percent)="100",prob+-sd="100+-0"]:1.159797e-02[&amp;length_mean=1.20302980e-02,length_median=1.15979700e-02,length_95%HPD={3.21086000e-03,2.19150800e-02}],47[&amp;prob=1.00000000e+00,prob_stddev=0.00000000e+00,prob_range={1.00000000e+00,1.00000000e+00},prob(percent)="100",prob+-sd="100+-0"]:4.599138e-02[&amp;length_mean=4.63471424e-02,length_median=4.59913800e-02,length_95%HPD={3.15653900e-02,5.95021900e-02}])[&amp;prob=1.00000000e+00,prob_stddev=0.00000000e+00,prob_range={1.00000000e+00,1.00000000e+00},prob(percent)="100",prob+-sd="100+-0"]:9.979389e-03[&amp;length_mean=1.02630741e-02,length_median=9.97938900e-03,length_95%HPD={3.67926100e-03,1.70111600e-02}])[&amp;prob=7.42343542e-01,prob_stddev=1.60064118e-02,prob_range={7.31025300e-01,7.53661784e-01},prob(percent)="74",prob+-sd="74+-2"]:2.903136e-03[&amp;length_mean=3.34865017e-03,length_median=2.90313600e-03,length_95%HPD={7.72519200e-06,7.44741400e-03}],(42[&amp;prob=1.00000000e+00,prob_stddev=0.00000000e+00,prob_range={1.00000000e+00,1.00000000e+00},prob(percent)="100",prob+-sd="100+-0"]:1.780797e-02[&amp;length_mean=1.83504207e-02,length_median=1.78079700e-02,length_95%HPD={9.99406500e-03,2.77087000e-02}],((43[&amp;prob=1.00000000e+00,prob_stddev=0.00000000e+00,prob_range={1.00000000e+00,1.00000000e+00},prob(percent)="100",prob+-sd="100+-0"]:1.958791e-02[&amp;length_mean=2.04971652e-02,length_median=1.95879100e-02,length_95%HPD={8.87575400e-03,3.52957500e-02}],44[&amp;prob=1.00000000e+00,prob_stddev=0.00000000e+00,prob_range={1.00000000e+00,1.00000000e+00},prob(percent)="100",prob+-sd="100+-0"]:2.644404e-02[&amp;length_mean=2.73696780e-02,length_median=2.64440400e-02,length_95%HPD={1.27493800e-02,4.29707100e-02}])[&amp;prob=5.45938748e-01,prob_stddev=7.15580764e-02,prob_range={4.95339547e-01,5.96537949e-01},prob(percent)="55",prob+-sd="55+-7"]:3.466609e-03[&amp;length_mean=4.26534559e-03,length_median=3.46660900e-03,length_95%HPD={1.43076400e-05,1.05163900e-02}],45[&amp;prob=1.00000000e+00,prob_stddev=0.00000000e+00,prob_range={1.00000000e+00,1.00000000e+00},prob(percent)="100",prob+-sd="100+-0"]:2.729791e-02[&amp;length_mean=2.77175240e-02,length_median=2.72979100e-02,length_95%HPD={1.63770400e-02,3.94546100e-02}])[&amp;prob=7.78961385e-01,prob_stddev=8.66229346e-02,prob_range={7.17709720e-01,8.40213049e-01},prob(percent)="78",prob+-sd="78+-9"]:4.837891e-03[&amp;length_mean=5.30538478e-03,length_median=4.83789100e-03,length_95%HPD={5.50378400e-04,1.06554200e-02}])[&amp;prob=1.00000000e+00,prob_stddev=0.00000000e+00,prob_range={1.00000000e+00,1.00000000e+00},prob(percent)="100",prob+-sd="100+-0"]:1.194556e-02[&amp;length_mean=1.23447782e-02,length_median=1.19455600e-02,length_95%HPD={5.74973900e-03,2.01446200e-02}])[&amp;prob=1.00000000e+00,prob_stddev=0.00000000e+00,prob_range={1.00000000e+00,1.00000000e+00},prob(percent)="100",prob+-sd="100+-0"]:1.452587e-02[&amp;length_mean=1.49909812e-02,length_median=1.45258700e-02,length_95%HPD={5.66937600e-03,2.41160600e-02}],46[&amp;prob=1.00000000e+00,prob_stddev=0.00000000e+00,prob_range={1.00000000e+00,1.00000000e+00},prob(percent)="100",prob+-sd="100+-0"]:3.251782e-02[&amp;length_mean=3.34187949e-02,length_median=3.25178200e-</w:t>
      </w:r>
      <w:r w:rsidRPr="003C3187">
        <w:rPr>
          <w:lang w:val="en-US"/>
        </w:rPr>
        <w:lastRenderedPageBreak/>
        <w:t>02,length_95%HPD={2.05696700e-02,4.75048400e-02}])[&amp;prob=1.00000000e+00,prob_stddev=0.00000000e+00,prob_range={1.00000000e+00,1.00000000e+00},prob(percent)="100",prob+-sd="100+-0"]:4.432970e-02[&amp;length_mean=4.49016447e-02,length_median=4.43297000e-02,length_95%HPD={2.91908500e-02,6.32331300e-02}],(((61[&amp;prob=1.00000000e+00,prob_stddev=0.00000000e+00,prob_range={1.00000000e+00,1.00000000e+00},prob(percent)="100",prob+-sd="100+-0"]:1.314929e-02[&amp;length_mean=1.35101863e-02,length_median=1.31492900e-02,length_95%HPD={6.24955100e-03,2.08974200e-02}],62[&amp;prob=1.00000000e+00,prob_stddev=0.00000000e+00,prob_range={1.00000000e+00,1.00000000e+00},prob(percent)="100",prob+-sd="100+-0"]:1.759835e-02[&amp;length_mean=1.79674423e-02,length_median=1.75983500e-02,length_95%HPD={9.96421800e-03,2.69902500e-02}])[&amp;prob=9.99334221e-01,prob_stddev=9.41553637e-04,prob_range={9.98668442e-01,1.00000000e+00},prob(percent)="100",prob+-sd="100+-0"]:1.063211e-02[&amp;length_mean=1.11817448e-02,length_median=1.06321100e-02,length_95%HPD={4.71360500e-03,1.90296300e-02}],63[&amp;prob=1.00000000e+00,prob_stddev=0.00000000e+00,prob_range={1.00000000e+00,1.00000000e+00},prob(percent)="100",prob+-sd="100+-0"]:2.326686e-02[&amp;length_mean=2.36550338e-02,length_median=2.32668600e-02,length_95%HPD={1.43454900e-02,3.46501700e-02}])[&amp;prob=1.00000000e+00,prob_stddev=0.00000000e+00,prob_range={1.00000000e+00,1.00000000e+00},prob(percent)="100",prob+-sd="100+-0"]:1.816000e-02[&amp;length_mean=1.85079704e-02,length_median=1.81600000e-02,length_95%HPD={6.40807900e-03,3.01809600e-02}],((64[&amp;prob=1.00000000e+00,prob_stddev=0.00000000e+00,prob_range={1.00000000e+00,1.00000000e+00},prob(percent)="100",prob+-sd="100+-0"]:9.063665e-03[&amp;length_mean=9.37592292e-03,length_median=9.06366500e-03,length_95%HPD={3.64448700e-03,1.56251700e-02}],65[&amp;prob=1.00000000e+00,prob_stddev=0.00000000e+00,prob_range={1.00000000e+00,1.00000000e+00},prob(percent)="100",prob+-sd="100+-0"]:1.191766e-02[&amp;length_mean=1.23295462e-02,length_median=1.19176600e-02,length_95%HPD={6.06174000e-03,1.99149300e-02}])[&amp;prob=9.97336884e-01,prob_stddev=1.88310727e-03,prob_range={9.96005326e-01,9.98668442e-01},prob(percent)="100",prob+-sd="100+-0"]:1.270041e-02[&amp;length_mean=1.31935932e-02,length_median=1.27004100e-02,length_95%HPD={4.65633200e-03,2.33211400e-02}],((67[&amp;prob=1.00000000e+00,prob_stddev=0.00000000e+00,prob_range={1.00000000e+00,1.00000000e+00},prob(percent)="100",prob+-sd="100+-0"]:1.363727e-02[&amp;length_mean=1.40682707e-02,length_median=1.36372700e-02,length_95%HPD={2.27918200e-03,2.65106200e-02}],68[&amp;prob=1.00000000e+00,prob_stddev=0.00000000e+00,prob_range={1.00000000e+00,1.00000000e+00},prob(percent)="100",prob+-sd="100+-0"]:4.838920e-02[&amp;length_mean=4.96223237e-02,length_median=4.83892000e-02,length_95%HPD={2.77852100e-02,7.13343800e-02}])[&amp;prob=1.00000000e+00,prob_stddev=0.00000000e+00,prob_range={1.00000000e+00,1.00000000e+00},prob(percent)="100",prob+-sd="100+-0"]:3.300156e-02[&amp;length_mean=3.34087352e-02,length_median=3.30015600e-02,length_95%HPD={1.49001600e-02,5.12132000e-02}],69[&amp;prob=1.00000000e+00,prob_stddev=0.00000000e+00,prob_range={1.00000000e+00,1.00000000e+00},prob(percent)="100",prob+-sd="100+-0"]:4.632166e-</w:t>
      </w:r>
      <w:r w:rsidRPr="003C3187">
        <w:rPr>
          <w:lang w:val="en-US"/>
        </w:rPr>
        <w:lastRenderedPageBreak/>
        <w:t>02[&amp;length_mean=4.52295388e-02,length_median=4.63216600e-02,length_95%HPD={7.79332500e-03,7.25833900e-02}])[&amp;prob=8.35552597e-01,prob_stddev=2.54219482e-02,prob_range={8.17576565e-01,8.53528628e-01},prob(percent)="84",prob+-sd="84+-3"]:1.771214e-02[&amp;length_mean=1.84771746e-02,length_median=1.77121400e-02,length_95%HPD={6.81021200e-03,3.24877500e-02}])[&amp;prob=6.17842876e-01,prob_stddev=3.76621455e-03,prob_range={6.15179760e-01,6.20505992e-01},prob(percent)="62",prob+-sd="62+-0"]:7.153614e-03[&amp;length_mean=7.53039176e-03,length_median=7.15361400e-03,length_95%HPD={1.37686200e-03,1.46767400e-02}],66[&amp;prob=1.00000000e+00,prob_stddev=0.00000000e+00,prob_range={1.00000000e+00,1.00000000e+00},prob(percent)="100",prob+-sd="100+-0"]:4.359140e-02[&amp;length_mean=4.23767346e-02,length_median=4.35914000e-02,length_95%HPD={1.33420600e-03,6.72164100e-02}])[&amp;prob=1.00000000e+00,prob_stddev=0.00000000e+00,prob_range={1.00000000e+00,1.00000000e+00},prob(percent)="100",prob+-sd="100+-0"]:6.824891e-02[&amp;length_mean=6.88894182e-02,length_median=6.82489100e-02,length_95%HPD={4.75202400e-02,9.05382200e-02}])[&amp;prob=1.00000000e+00,prob_stddev=0.00000000e+00,prob_range={1.00000000e+00,1.00000000e+00},prob(percent)="100",prob+-sd="100+-0"]:3.972602e-02[&amp;length_mean=3.99083579e-02,length_median=3.97260200e-02,length_95%HPD={2.32165200e-02,5.64621600e-02}],(((((49[&amp;prob=1.00000000e+00,prob_stddev=0.00000000e+00,prob_range={1.00000000e+00,1.00000000e+00},prob(percent)="100",prob+-sd="100+-0"]:2.258099e-02[&amp;length_mean=2.30364520e-02,length_median=2.25809900e-02,length_95%HPD={1.34827200e-02,3.36648600e-02}],50[&amp;prob=1.00000000e+00,prob_stddev=0.00000000e+00,prob_range={1.00000000e+00,1.00000000e+00},prob(percent)="100",prob+-sd="100+-0"]:1.768068e-02[&amp;length_mean=1.78863102e-02,length_median=1.76806800e-02,length_95%HPD={9.11326900e-03,2.63755000e-02}])[&amp;prob=9.98002663e-01,prob_stddev=2.82466091e-03,prob_range={9.96005326e-01,1.00000000e+00},prob(percent)="100",prob+-sd="100+-0"]:1.265297e-02[&amp;length_mean=1.31969345e-02,length_median=1.26529700e-02,length_95%HPD={5.23584800e-03,2.25460500e-02}],51[&amp;prob=1.00000000e+00,prob_stddev=0.00000000e+00,prob_range={1.00000000e+00,1.00000000e+00},prob(percent)="100",prob+-sd="100+-0"]:3.072480e-02[&amp;length_mean=3.08565437e-02,length_median=3.07248000e-02,length_95%HPD={1.92009900e-02,4.26671500e-02}])[&amp;prob=6.13848202e-01,prob_stddev=1.50648582e-02,prob_range={6.03195739e-01,6.24500666e-01},prob(percent)="61",prob+-sd="61+-2"]:4.882063e-03[&amp;length_mean=5.32308435e-03,length_median=4.88206300e-03,length_95%HPD={3.49258700e-05,1.13444800e-02}],60[&amp;prob=1.00000000e+00,prob_stddev=0.00000000e+00,prob_range={1.00000000e+00,1.00000000e+00},prob(percent)="100",prob+-sd="100+-0"]:2.673263e-02[&amp;length_mean=2.64695444e-02,length_median=2.67326300e-02,length_95%HPD={5.81769100e-03,4.63420300e-02}])[&amp;prob=5.93874834e-01,prob_stddev=3.76621455e-03,prob_range={5.91211718e-01,5.96537949e-01},prob(percent)="59",prob+-sd="59+-0"]:9.115606e-03[&amp;length_mean=1.00081845e-02,length_median=9.11560600e-03,length_95%HPD={1.76921300e-05,2.15376600e-02}],52[&amp;prob=1.00000000e+00,prob_stddev=0.00000000e+00,prob_range={1.00000000e+00,1.00000000e+00},prob(percent)="100",prob+-sd="100+-0"]:4.050134e-02[&amp;length_mean=3.99534418e-02,length_median=4.05013400e-</w:t>
      </w:r>
      <w:r w:rsidRPr="003C3187">
        <w:rPr>
          <w:lang w:val="en-US"/>
        </w:rPr>
        <w:lastRenderedPageBreak/>
        <w:t>02,length_95%HPD={1.17790400e-02,6.53788500e-02}])[&amp;prob=9.99334221e-01,prob_stddev=9.41553637e-04,prob_range={9.98668442e-01,1.00000000e+00},prob(percent)="100",prob+-sd="100+-0"]:2.097262e-02[&amp;length_mean=2.13907507e-02,length_median=2.09726200e-02,length_95%HPD={8.53677600e-03,3.48106500e-02}],53[&amp;prob=1.00000000e+00,prob_stddev=0.00000000e+00,prob_range={1.00000000e+00,1.00000000e+00},prob(percent)="100",prob+-sd="100+-0"]:6.566383e-02[&amp;length_mean=6.56622751e-02,length_median=6.56638300e-02,length_95%HPD={4.71806100e-02,8.33724700e-02}])[&amp;prob=1.00000000e+00,prob_stddev=0.00000000e+00,prob_range={1.00000000e+00,1.00000000e+00},prob(percent)="100",prob+-sd="100+-0"]:2.375236e-02[&amp;length_mean=2.46088729e-02,length_median=2.37523600e-02,length_95%HPD={1.17471300e-02,3.97798500e-02}])[&amp;prob=9.51398136e-01,prob_stddev=1.41233046e-02,prob_range={9.41411451e-01,9.61384820e-01},prob(percent)="95",prob+-sd="95+-1"]:1.753280e-02[&amp;length_mean=1.83626799e-02,length_median=1.75328000e-02,length_95%HPD={6.67308100e-03,3.19278000e-02}],(((54[&amp;prob=1.00000000e+00,prob_stddev=0.00000000e+00,prob_range={1.00000000e+00,1.00000000e+00},prob(percent)="100",prob+-sd="100+-0"]:1.153713e-02[&amp;length_mean=1.17630198e-02,length_median=1.15371300e-02,length_95%HPD={5.95132200e-03,1.87362700e-02}],57[&amp;prob=1.00000000e+00,prob_stddev=0.00000000e+00,prob_range={1.00000000e+00,1.00000000e+00},prob(percent)="100",prob+-sd="100+-0"]:1.854844e-02[&amp;length_mean=1.88679686e-02,length_median=1.85484400e-02,length_95%HPD={1.04119300e-02,2.68676500e-02}])[&amp;prob=9.97336884e-01,prob_stddev=1.88310727e-03,prob_range={9.96005326e-01,9.98668442e-01},prob(percent)="100",prob+-sd="100+-0"]:5.648124e-03[&amp;length_mean=5.90286483e-03,length_median=5.64812400e-03,length_95%HPD={1.10586600e-03,1.07276500e-02}],(56[&amp;prob=1.00000000e+00,prob_stddev=0.00000000e+00,prob_range={1.00000000e+00,1.00000000e+00},prob(percent)="100",prob+-sd="100+-0"]:1.343916e-02[&amp;length_mean=1.42208712e-02,length_median=1.34391600e-02,length_95%HPD={4.11647800e-03,2.45513200e-02}],58[&amp;prob=1.00000000e+00,prob_stddev=0.00000000e+00,prob_range={1.00000000e+00,1.00000000e+00},prob(percent)="100",prob+-sd="100+-0"]:2.199244e-02[&amp;length_mean=2.27667268e-02,length_median=2.19924400e-02,length_95%HPD={1.16336800e-02,3.35618900e-02}])[&amp;prob=9.92010652e-01,prob_stddev=1.88310727e-03,prob_range={9.90679095e-01,9.93342210e-01},prob(percent)="99",prob+-sd="99+-0"]:1.078418e-02[&amp;length_mean=1.11037381e-02,length_median=1.07841800e-02,length_95%HPD={2.41371800e-03,1.93336700e-02}])[&amp;prob=6.84420772e-01,prob_stddev=4.89607891e-02,prob_range={6.49800266e-01,7.19041278e-01},prob(percent)="68",prob+-sd="68+-5"]:4.484076e-03[&amp;length_mean=4.86122197e-03,length_median=4.48407600e-03,length_95%HPD={5.36621100e-04,1.00238600e-02}],(55[&amp;prob=1.00000000e+00,prob_stddev=0.00000000e+00,prob_range={1.00000000e+00,1.00000000e+00},prob(percent)="100",prob+-sd="100+-0"]:8.207810e-03[&amp;length_mean=8.58416319e-03,length_median=8.20781000e-03,length_95%HPD={2.62770700e-03,1.50283100e-02}],59[&amp;prob=1.00000000e+00,prob_stddev=0.00000000e+00,prob_range={1.00000000e+00,1.00000000e+00},prob(percent)="100",prob+-sd="100+-0"]:2.065937e-02[&amp;length_mean=2.13159099e-02,length_median=2.06593700e-02,length_95%HPD={1.04851600e-02,3.32100400e-02}])[&amp;prob=7.88948069e-</w:t>
      </w:r>
      <w:r w:rsidRPr="003C3187">
        <w:rPr>
          <w:lang w:val="en-US"/>
        </w:rPr>
        <w:lastRenderedPageBreak/>
        <w:t>01,prob_stddev=1.22401973e-02,prob_range={7.80292943e-01,7.97603196e-01},prob(percent)="79",prob+-sd="79+-1"]:3.509673e-03[&amp;length_mean=3.98011151e-03,length_median=3.50967300e-03,length_95%HPD={6.44535300e-05,8.95608000e-03}])[&amp;prob=1.00000000e+00,prob_stddev=0.00000000e+00,prob_range={1.00000000e+00,1.00000000e+00},prob(percent)="100",prob+-sd="100+-0"]:8.076277e-02[&amp;length_mean=8.14798596e-02,length_median=8.07627700e-02,length_95%HPD={5.81303000e-02,1.05546800e-01}])[&amp;prob=1.00000000e+00,prob_stddev=0.00000000e+00,prob_range={1.00000000e+00,1.00000000e+00},prob(percent)="100",prob+-sd="100+-0"]:6.545830e-02[&amp;length_mean=6.54401268e-02,length_median=6.54583000e-02,length_95%HPD={4.16926700e-02,8.90858400e-02}])[&amp;prob=7.50332889e-01,prob_stddev=1.22401973e-02,prob_range={7.41677763e-01,7.58988016e-01},prob(percent)="75",prob+-sd="75+-1"]:1.962927e-02[&amp;length_mean=1.98152453e-02,length_median=1.96292700e-02,length_95%HPD={8.17211000e-06,3.89901900e-02}],(((34[&amp;prob=1.00000000e+00,prob_stddev=0.00000000e+00,prob_range={1.00000000e+00,1.00000000e+00},prob(percent)="100",prob+-sd="100+-0"]:1.939562e-02[&amp;length_mean=1.96636945e-02,length_median=1.93956200e-02,length_95%HPD={9.11934100e-03,3.14611900e-02}],35[&amp;prob=1.00000000e+00,prob_stddev=0.00000000e+00,prob_range={1.00000000e+00,1.00000000e+00},prob(percent)="100",prob+-sd="100+-0"]:1.272801e-02[&amp;length_mean=1.31060990e-02,length_median=1.27280100e-02,length_95%HPD={2.68432100e-03,2.29228300e-02}])[&amp;prob=1.00000000e+00,prob_stddev=0.00000000e+00,prob_range={1.00000000e+00,1.00000000e+00},prob(percent)="100",prob+-sd="100+-0"]:3.535682e-02[&amp;length_mean=3.55080303e-02,length_median=3.53568200e-02,length_95%HPD={2.01807900e-02,4.98484100e-02}],36[&amp;prob=1.00000000e+00,prob_stddev=0.00000000e+00,prob_range={1.00000000e+00,1.00000000e+00},prob(percent)="100",prob+-sd="100+-0"]:2.023232e-02[&amp;length_mean=2.04544023e-02,length_median=2.02323200e-02,length_95%HPD={9.78761600e-03,3.15353500e-02}])[&amp;prob=1.00000000e+00,prob_stddev=0.00000000e+00,prob_range={1.00000000e+00,1.00000000e+00},prob(percent)="100",prob+-sd="100+-0"]:6.188490e-02[&amp;length_mean=6.19225807e-02,length_median=6.18849000e-02,length_95%HPD={4.26259400e-02,8.26839200e-02}],37[&amp;prob=1.00000000e+00,prob_stddev=0.00000000e+00,prob_range={1.00000000e+00,1.00000000e+00},prob(percent)="100",prob+-sd="100+-0"]:6.525969e-02[&amp;length_mean=6.58782624e-02,length_median=6.52596900e-02,length_95%HPD={4.58214800e-02,8.48981000e-02}])[&amp;prob=9.63382157e-01,prob_stddev=1.22401973e-02,prob_range={9.54727031e-01,9.72037284e-01},prob(percent)="96",prob+-sd="96+-1"]:2.094028e-02[&amp;length_mean=2.14897292e-02,length_median=2.09402800e-02,length_95%HPD={7.45561400e-03,3.81331900e-02}],(((71[&amp;prob=1.00000000e+00,prob_stddev=0.00000000e+00,prob_range={1.00000000e+00,1.00000000e+00},prob(percent)="100",prob+-sd="100+-0"]:5.870677e-03[&amp;length_mean=6.12573045e-03,length_median=5.87067700e-03,length_95%HPD={9.34793600e-04,1.11186100e-02}],73[&amp;prob=1.00000000e+00,prob_stddev=0.00000000e+00,prob_range={1.00000000e+00,1.00000000e+00},prob(percent)="100",prob+-sd="100+-0"]:7.308196e-03[&amp;length_mean=7.35757042e-03,length_median=7.30819600e-03,length_95%HPD={2.30016400e-04,1.28923500e-02}])[&amp;prob=6.76431425e-01,prob_stddev=1.50648582e-02,prob_range={6.65778961e-01,6.87083888e-</w:t>
      </w:r>
      <w:r w:rsidRPr="003C3187">
        <w:rPr>
          <w:lang w:val="en-US"/>
        </w:rPr>
        <w:lastRenderedPageBreak/>
        <w:t>01},prob(percent)="68",prob+-sd="68+-2"]:3.948678e-03[&amp;length_mean=4.21300780e-03,length_median=3.94867800e-03,length_95%HPD={9.06643400e-05,8.73138200e-03}],72[&amp;prob=1.00000000e+00,prob_stddev=0.00000000e+00,prob_range={1.00000000e+00,1.00000000e+00},prob(percent)="100",prob+-sd="100+-0"]:6.352636e-03[&amp;length_mean=6.64609619e-03,length_median=6.35263600e-03,length_95%HPD={1.09018300e-03,1.23078500e-02}])[&amp;prob=1.00000000e+00,prob_stddev=0.00000000e+00,prob_range={1.00000000e+00,1.00000000e+00},prob(percent)="100",prob+-sd="100+-0"]:5.636880e-02[&amp;length_mean=5.69258821e-02,length_median=5.63688000e-02,length_95%HPD={2.84005500e-02,8.84384400e-02}],(74[&amp;prob=1.00000000e+00,prob_stddev=0.00000000e+00,prob_range={1.00000000e+00,1.00000000e+00},prob(percent)="100",prob+-sd="100+-0"]:3.703553e-03[&amp;length_mean=4.05552211e-03,length_median=3.70355300e-03,length_95%HPD={4.10267600e-04,8.59765100e-03}],(75[&amp;prob=1.00000000e+00,prob_stddev=0.00000000e+00,prob_range={1.00000000e+00,1.00000000e+00},prob(percent)="100",prob+-sd="100+-0"]:6.007371e-04[&amp;length_mean=8.23642438e-04,length_median=6.00737100e-04,length_95%HPD={6.30851800e-07,2.52864200e-03}],76[&amp;prob=1.00000000e+00,prob_stddev=0.00000000e+00,prob_range={1.00000000e+00,1.00000000e+00},prob(percent)="100",prob+-sd="100+-0"]:5.696091e-04[&amp;length_mean=8.45733960e-04,length_median=5.69609100e-04,length_95%HPD={4.49880900e-07,2.54643500e-03}])[&amp;prob=9.97336884e-01,prob_stddev=0.00000000e+00,prob_range={9.97336884e-01,9.97336884e-01},prob(percent)="100",prob+-sd="100+-0"]:5.733514e-03[&amp;length_mean=5.97671091e-03,length_median=5.73351400e-03,length_95%HPD={1.27897500e-03,1.11582400e-02}])[&amp;prob=1.00000000e+00,prob_stddev=0.00000000e+00,prob_range={1.00000000e+00,1.00000000e+00},prob(percent)="100",prob+-sd="100+-0"]:1.213711e-01[&amp;length_mean=1.21837154e-01,length_median=1.21371100e-01,length_95%HPD={8.74291900e-02,1.57813400e-01}])[&amp;prob=1.00000000e+00,prob_stddev=0.00000000e+00,prob_range={1.00000000e+00,1.00000000e+00},prob(percent)="100",prob+-sd="100+-0"]:3.455895e-01[&amp;length_mean=3.46507505e-01,length_median=3.45589500e-01,length_95%HPD={2.76643900e-01,4.08082900e-01}])[&amp;prob=1.00000000e+00,prob_stddev=0.00000000e+00,prob_range={1.00000000e+00,1.00000000e+00},prob(percent)="100",prob+-sd="100+-0"]:6.157974e-02[&amp;length_mean=6.14656216e-02,length_median=6.15797400e-02,length_95%HPD={3.81066400e-02,8.51653900e-02}])[&amp;prob=9.99334221e-01,prob_stddev=9.41553637e-04,prob_range={9.98668442e-01,1.00000000e+00},prob(percent)="100",prob+-sd="100+-0"]:1.792929e-02[&amp;length_mean=1.81695097e-02,length_median=1.79292900e-02,length_95%HPD={7.14728700e-03,3.01590600e-02}])[&amp;prob=5.22636485e-01,prob_stddev=4.23699137e-02,prob_range={4.92676431e-01,5.52596538e-01},prob(percent)="52",prob+-sd="52+-4"]:1.143581e-02[&amp;length_mean=1.14469899e-02,length_median=1.14358100e-02,length_95%HPD={1.05933100e-04,2.07809700e-02}],29[&amp;prob=1.00000000e+00,prob_stddev=0.00000000e+00,prob_range={1.00000000e+00,1.00000000e+00},prob(percent)="100",prob+-sd="100+-0"]:5.753310e-02[&amp;length_mean=4.94147418e-02,length_median=5.75331000e-02,length_95%HPD={7.51310400e-06,8.51160100e-02}])[&amp;prob=5.95872170e-01,prob_stddev=2.91881627e-02,prob_range={5.75233023e-01,6.16511318e-01},prob(percent)="60",prob+-sd="60+-3"]:1.406031e-02[&amp;length_mean=1.46156312e-</w:t>
      </w:r>
      <w:r w:rsidRPr="003C3187">
        <w:rPr>
          <w:lang w:val="en-US"/>
        </w:rPr>
        <w:lastRenderedPageBreak/>
        <w:t>02,length_median=1.40603100e-02,length_95%HPD={4.35964400e-03,2.48105100e-02}],((25[&amp;prob=1.00000000e+00,prob_stddev=0.00000000e+00,prob_range={1.00000000e+00,1.00000000e+00},prob(percent)="100",prob+-sd="100+-0"]:1.400079e-02[&amp;length_mean=1.43757397e-02,length_median=1.40007900e-02,length_95%HPD={6.89771200e-03,2.17665600e-02}],26[&amp;prob=1.00000000e+00,prob_stddev=0.00000000e+00,prob_range={1.00000000e+00,1.00000000e+00},prob(percent)="100",prob+-sd="100+-0"]:5.915147e-03[&amp;length_mean=6.42710594e-03,length_median=5.91514700e-03,length_95%HPD={1.36490900e-03,1.19476000e-02}])[&amp;prob=1.00000000e+00,prob_stddev=0.00000000e+00,prob_range={1.00000000e+00,1.00000000e+00},prob(percent)="100",prob+-sd="100+-0"]:3.473362e-02[&amp;length_mean=3.51869477e-02,length_median=3.47336200e-02,length_95%HPD={1.98824100e-02,5.11405400e-02}],(27[&amp;prob=1.00000000e+00,prob_stddev=0.00000000e+00,prob_range={1.00000000e+00,1.00000000e+00},prob(percent)="100",prob+-sd="100+-0"]:4.225454e-03[&amp;length_mean=4.81951856e-03,length_median=4.22545400e-03,length_95%HPD={1.81201400e-04,1.16414600e-02}],28[&amp;prob=1.00000000e+00,prob_stddev=0.00000000e+00,prob_range={1.00000000e+00,1.00000000e+00},prob(percent)="100",prob+-sd="100+-0"]:2.455302e-03[&amp;length_mean=3.25504000e-03,length_median=2.45530200e-03,length_95%HPD={8.78745600e-07,9.18195800e-03}])[&amp;prob=9.70705726e-01,prob_stddev=1.12986436e-02,prob_range={9.62716378e-01,9.78695073e-01},prob(percent)="97",prob+-sd="97+-1"]:6.701349e-02[&amp;length_mean=6.18968862e-02,length_median=6.70134900e-02,length_95%HPD={7.84137100e-06,1.02241000e-01}])[&amp;prob=5.91211718e-01,prob_stddev=3.38959309e-02,prob_range={5.67243675e-01,6.15179760e-01},prob(percent)="59",prob+-sd="59+-3"]:1.257354e-02[&amp;length_mean=1.32945143e-02,length_median=1.25735400e-02,length_95%HPD={2.83870300e-03,2.59757800e-02}])[&amp;prob=1.00000000e+00,prob_stddev=0.00000000e+00,prob_range={1.00000000e+00,1.00000000e+00},prob(percent)="100",prob+-sd="100+-0"]:3.886065e-02[&amp;length_mean=3.90264002e-02,length_median=3.88606500e-02,length_95%HPD={2.53338400e-02,5.31653600e-02}])[&amp;prob=7.01065246e-01,prob_stddev=2.16557336e-02,prob_range={6.85752330e-01,7.16378162e-01},prob(percent)="70",prob+-sd="70+-2"]:5.460506e-03[&amp;length_mean=5.84921949e-03,length_median=5.46050600e-03,length_95%HPD={5.16702100e-04,1.16023900e-02}])[&amp;prob=1.00000000e+00,prob_stddev=0.00000000e+00,prob_range={1.00000000e+00,1.00000000e+00},prob(percent)="100",prob+-sd="100+-0"]:6.956637e-03[&amp;length_mean=7.36688232e-03,length_median=6.95663700e-03,length_95%HPD={2.63693700e-03,1.41424100e-02}])[&amp;prob=1.00000000e+00,prob_stddev=0.00000000e+00,prob_range={1.00000000e+00,1.00000000e+00},prob(percent)="100",prob+-sd="100+-0"]:5.497941e-03[&amp;length_mean=5.75782581e-03,length_median=5.49794100e-03,length_95%HPD={1.59385700e-03,1.01630900e-02}])[&amp;prob=7.74966711e-01,prob_stddev=5.64932182e-03,prob_range={7.70972037e-01,7.78961385e-01},prob(percent)="77",prob+-sd="77+-1"]:2.209693e-03[&amp;length_mean=2.52896406e-03,length_median=2.20969300e-03,length_95%HPD={8.21750000e-05,5.78358700e-03}],8[&amp;prob=1.00000000e+00,prob_stddev=0.00000000e+00,prob_range={1.00000000e+00,1.00000000e+00},prob(percent)="100",prob+-sd="100+-0"]:4.455901e-03[&amp;length_mean=4.83177145e-03,length_median=4.45590100e-03,length_95%HPD={9.69095600e-04,8.93383000e-03}])[&amp;prob=9.84021305e-</w:t>
      </w:r>
      <w:r w:rsidRPr="003C3187">
        <w:rPr>
          <w:lang w:val="en-US"/>
        </w:rPr>
        <w:lastRenderedPageBreak/>
        <w:t>01,prob_stddev=1.88310727e-03,prob_range={9.82689747e-01,9.85352863e-01},prob(percent)="98",prob+-sd="98+-0"]:3.898368e-03[&amp;length_mean=4.22143612e-03,length_median=3.89836800e-03,length_95%HPD={3.69323900e-04,8.37373700e-03}])[&amp;prob=5.98535286e-01,prob_stddev=4.70776818e-03,prob_range={5.95206391e-01,6.01864181e-01},prob(percent)="60",prob+-sd="60+-0"]:1.169201e-03[&amp;length_mean=1.50432082e-03,length_median=1.16920100e-03,length_95%HPD={3.54854300e-06,3.84315300e-03}]);</w:t>
      </w:r>
    </w:p>
    <w:p w14:paraId="7C3EB65C" w14:textId="731CEC12" w:rsidR="00DB49FC" w:rsidRPr="003C3187" w:rsidRDefault="003C3187" w:rsidP="003C3187">
      <w:pPr>
        <w:rPr>
          <w:lang w:val="en-US"/>
        </w:rPr>
      </w:pPr>
      <w:r w:rsidRPr="003C3187">
        <w:rPr>
          <w:lang w:val="en-US"/>
        </w:rPr>
        <w:t>end;</w:t>
      </w:r>
    </w:p>
    <w:sectPr w:rsidR="00DB49FC" w:rsidRPr="003C31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187"/>
    <w:rsid w:val="003C3187"/>
    <w:rsid w:val="00DB49FC"/>
    <w:rsid w:val="00EC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39A131"/>
  <w15:chartTrackingRefBased/>
  <w15:docId w15:val="{3B46F728-6A64-472D-A26D-063A0A109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5905</Words>
  <Characters>35432</Characters>
  <Application>Microsoft Office Word</Application>
  <DocSecurity>0</DocSecurity>
  <Lines>295</Lines>
  <Paragraphs>82</Paragraphs>
  <ScaleCrop>false</ScaleCrop>
  <Company/>
  <LinksUpToDate>false</LinksUpToDate>
  <CharactersWithSpaces>4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Janusz Błaszkowski</cp:lastModifiedBy>
  <cp:revision>1</cp:revision>
  <dcterms:created xsi:type="dcterms:W3CDTF">2023-12-18T13:59:00Z</dcterms:created>
  <dcterms:modified xsi:type="dcterms:W3CDTF">2023-12-18T13:59:00Z</dcterms:modified>
</cp:coreProperties>
</file>